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DB828" w14:textId="77777777" w:rsidR="00E74775" w:rsidRPr="006B1438" w:rsidRDefault="00EF535A">
      <w:pPr>
        <w:rPr>
          <w:sz w:val="36"/>
          <w:szCs w:val="36"/>
          <w:lang w:eastAsia="zh-CN"/>
        </w:rPr>
      </w:pPr>
      <w:r w:rsidRPr="006B1438">
        <w:rPr>
          <w:sz w:val="36"/>
          <w:szCs w:val="36"/>
          <w:lang w:eastAsia="zh-CN"/>
        </w:rPr>
        <w:t xml:space="preserve"> </w:t>
      </w:r>
    </w:p>
    <w:p w14:paraId="243ECB32" w14:textId="77777777" w:rsidR="00E74775" w:rsidRPr="006B1438" w:rsidRDefault="00E74775">
      <w:pPr>
        <w:jc w:val="center"/>
        <w:rPr>
          <w:sz w:val="36"/>
          <w:szCs w:val="36"/>
        </w:rPr>
      </w:pPr>
    </w:p>
    <w:p w14:paraId="18060FF6" w14:textId="77777777" w:rsidR="00E74775" w:rsidRPr="006B1438" w:rsidRDefault="00EF535A">
      <w:pPr>
        <w:jc w:val="center"/>
        <w:rPr>
          <w:sz w:val="36"/>
          <w:szCs w:val="36"/>
        </w:rPr>
      </w:pPr>
      <w:r w:rsidRPr="006B1438">
        <w:rPr>
          <w:sz w:val="36"/>
          <w:szCs w:val="36"/>
        </w:rPr>
        <w:t>Supplementary Materials</w:t>
      </w:r>
    </w:p>
    <w:p w14:paraId="3B9F1F31" w14:textId="77777777" w:rsidR="00E74775" w:rsidRPr="006B1438" w:rsidRDefault="00E74775">
      <w:pPr>
        <w:jc w:val="center"/>
        <w:rPr>
          <w:sz w:val="28"/>
          <w:szCs w:val="28"/>
        </w:rPr>
      </w:pPr>
    </w:p>
    <w:p w14:paraId="627C77EF" w14:textId="77777777" w:rsidR="00E74775" w:rsidRPr="006B1438" w:rsidRDefault="00EF535A">
      <w:pPr>
        <w:jc w:val="center"/>
        <w:rPr>
          <w:sz w:val="28"/>
          <w:szCs w:val="28"/>
        </w:rPr>
      </w:pPr>
      <w:r w:rsidRPr="006B1438">
        <w:rPr>
          <w:sz w:val="28"/>
          <w:szCs w:val="28"/>
        </w:rPr>
        <w:t xml:space="preserve">A </w:t>
      </w:r>
      <w:r w:rsidRPr="006B1438">
        <w:rPr>
          <w:sz w:val="28"/>
          <w:szCs w:val="28"/>
          <w:lang w:eastAsia="zh-CN"/>
        </w:rPr>
        <w:t>modular</w:t>
      </w:r>
      <w:r w:rsidRPr="006B1438">
        <w:rPr>
          <w:sz w:val="28"/>
          <w:szCs w:val="28"/>
        </w:rPr>
        <w:t xml:space="preserve"> “</w:t>
      </w:r>
      <w:r w:rsidRPr="006B1438">
        <w:rPr>
          <w:i/>
          <w:iCs/>
          <w:sz w:val="28"/>
          <w:szCs w:val="28"/>
        </w:rPr>
        <w:t>Catch-and-Play</w:t>
      </w:r>
      <w:r w:rsidRPr="006B1438">
        <w:rPr>
          <w:sz w:val="28"/>
          <w:szCs w:val="28"/>
        </w:rPr>
        <w:t>” platform for rapid T-cell engager target assembly for personalised cancer treatment</w:t>
      </w:r>
    </w:p>
    <w:p w14:paraId="5C12038F" w14:textId="77777777" w:rsidR="00E74775" w:rsidRPr="006B1438" w:rsidRDefault="00E74775">
      <w:pPr>
        <w:jc w:val="center"/>
        <w:rPr>
          <w:sz w:val="28"/>
          <w:szCs w:val="28"/>
        </w:rPr>
      </w:pPr>
    </w:p>
    <w:p w14:paraId="3A1F68D4" w14:textId="77777777" w:rsidR="00E74775" w:rsidRPr="006B1438" w:rsidRDefault="00EF535A">
      <w:pPr>
        <w:jc w:val="center"/>
        <w:rPr>
          <w:szCs w:val="24"/>
        </w:rPr>
      </w:pPr>
      <w:r w:rsidRPr="006B1438">
        <w:rPr>
          <w:szCs w:val="24"/>
        </w:rPr>
        <w:t xml:space="preserve">Xi </w:t>
      </w:r>
      <w:r w:rsidRPr="006B1438">
        <w:rPr>
          <w:szCs w:val="24"/>
          <w:lang w:eastAsia="zh-CN"/>
        </w:rPr>
        <w:t>Xi</w:t>
      </w:r>
      <w:r w:rsidRPr="006B1438">
        <w:rPr>
          <w:szCs w:val="24"/>
          <w:vertAlign w:val="superscript"/>
          <w:lang w:eastAsia="zh-CN"/>
        </w:rPr>
        <w:t>1,2,3</w:t>
      </w:r>
      <w:r w:rsidRPr="006B1438">
        <w:rPr>
          <w:szCs w:val="24"/>
        </w:rPr>
        <w:t>, Yonghui Zhang</w:t>
      </w:r>
      <w:r w:rsidRPr="006B1438">
        <w:rPr>
          <w:szCs w:val="24"/>
          <w:vertAlign w:val="superscript"/>
        </w:rPr>
        <w:t>2</w:t>
      </w:r>
      <w:r w:rsidRPr="006B1438">
        <w:rPr>
          <w:szCs w:val="24"/>
        </w:rPr>
        <w:t>, Daqing Zhao</w:t>
      </w:r>
      <w:r w:rsidRPr="006B1438">
        <w:rPr>
          <w:szCs w:val="24"/>
          <w:vertAlign w:val="superscript"/>
        </w:rPr>
        <w:t>3</w:t>
      </w:r>
      <w:r w:rsidRPr="006B1438">
        <w:rPr>
          <w:szCs w:val="24"/>
        </w:rPr>
        <w:t>, Fangfang Chen</w:t>
      </w:r>
      <w:r w:rsidRPr="006B1438">
        <w:rPr>
          <w:szCs w:val="24"/>
          <w:vertAlign w:val="superscript"/>
        </w:rPr>
        <w:t>1</w:t>
      </w:r>
      <w:r w:rsidRPr="006B1438">
        <w:rPr>
          <w:rFonts w:ascii="Segoe UI Emoji" w:hAnsi="Segoe UI Emoji" w:cs="Segoe UI Emoji"/>
          <w:szCs w:val="24"/>
        </w:rPr>
        <w:t>✉️</w:t>
      </w:r>
      <w:r w:rsidRPr="006B1438">
        <w:rPr>
          <w:szCs w:val="24"/>
        </w:rPr>
        <w:t xml:space="preserve"> and Kenneth A Howard </w:t>
      </w:r>
      <w:r w:rsidRPr="006B1438">
        <w:rPr>
          <w:szCs w:val="24"/>
          <w:vertAlign w:val="superscript"/>
        </w:rPr>
        <w:t>2</w:t>
      </w:r>
      <w:r w:rsidRPr="006B1438">
        <w:rPr>
          <w:rFonts w:ascii="Segoe UI Emoji" w:hAnsi="Segoe UI Emoji" w:cs="Segoe UI Emoji"/>
          <w:szCs w:val="24"/>
        </w:rPr>
        <w:t>✉️</w:t>
      </w:r>
    </w:p>
    <w:p w14:paraId="62056BB9" w14:textId="77777777" w:rsidR="00E74775" w:rsidRPr="006B1438" w:rsidRDefault="00E74775">
      <w:pPr>
        <w:jc w:val="center"/>
        <w:rPr>
          <w:szCs w:val="24"/>
        </w:rPr>
      </w:pPr>
    </w:p>
    <w:p w14:paraId="050288D4" w14:textId="77777777" w:rsidR="00E74775" w:rsidRPr="006B1438" w:rsidRDefault="00EF535A">
      <w:pPr>
        <w:jc w:val="center"/>
      </w:pPr>
      <w:r w:rsidRPr="006B1438">
        <w:rPr>
          <w:rFonts w:ascii="Segoe UI Emoji" w:hAnsi="Segoe UI Emoji" w:cs="Segoe UI Emoji"/>
          <w:szCs w:val="24"/>
        </w:rPr>
        <w:t>✉️</w:t>
      </w:r>
      <w:r w:rsidRPr="006B1438">
        <w:rPr>
          <w:szCs w:val="24"/>
        </w:rPr>
        <w:t>Correspondence to: kenh@inano.au.dk or cff@jlu.edu.cn</w:t>
      </w:r>
    </w:p>
    <w:p w14:paraId="4D47E0B7" w14:textId="77777777" w:rsidR="00E74775" w:rsidRPr="006B1438" w:rsidRDefault="00E74775">
      <w:pPr>
        <w:rPr>
          <w:b/>
        </w:rPr>
      </w:pPr>
    </w:p>
    <w:p w14:paraId="5984B30E" w14:textId="77777777" w:rsidR="00E74775" w:rsidRPr="006B1438" w:rsidRDefault="00EF535A">
      <w:pPr>
        <w:rPr>
          <w:b/>
        </w:rPr>
      </w:pPr>
      <w:r w:rsidRPr="006B1438">
        <w:rPr>
          <w:b/>
        </w:rPr>
        <w:t>This PDF file includes:</w:t>
      </w:r>
    </w:p>
    <w:p w14:paraId="52D6137A" w14:textId="77777777" w:rsidR="00E74775" w:rsidRPr="006B1438" w:rsidRDefault="00E74775"/>
    <w:p w14:paraId="79B5FEAB" w14:textId="77777777" w:rsidR="00E74775" w:rsidRPr="006B1438" w:rsidRDefault="00EF535A">
      <w:pPr>
        <w:ind w:left="720"/>
      </w:pPr>
      <w:r w:rsidRPr="006B1438">
        <w:t>Materials and Methods</w:t>
      </w:r>
    </w:p>
    <w:p w14:paraId="55F7CDAC" w14:textId="77777777" w:rsidR="00E74775" w:rsidRPr="006B1438" w:rsidRDefault="00EF535A">
      <w:pPr>
        <w:ind w:left="720"/>
      </w:pPr>
      <w:r w:rsidRPr="006B1438">
        <w:t>Supplementary Text</w:t>
      </w:r>
    </w:p>
    <w:p w14:paraId="1E9A1A86" w14:textId="77777777" w:rsidR="00E74775" w:rsidRPr="006B1438" w:rsidRDefault="00E74775"/>
    <w:p w14:paraId="18F854C2" w14:textId="77777777" w:rsidR="00E74775" w:rsidRPr="006B1438" w:rsidRDefault="00EF535A">
      <w:pPr>
        <w:pStyle w:val="SMHeading"/>
        <w:spacing w:line="240" w:lineRule="auto"/>
      </w:pPr>
      <w:r w:rsidRPr="006B1438">
        <w:br w:type="page"/>
      </w:r>
      <w:bookmarkStart w:id="0" w:name="MaterialsMethods"/>
      <w:bookmarkStart w:id="1" w:name="Tables"/>
      <w:bookmarkEnd w:id="0"/>
      <w:bookmarkEnd w:id="1"/>
      <w:r w:rsidRPr="006B1438">
        <w:lastRenderedPageBreak/>
        <w:t>Materials and Methods</w:t>
      </w:r>
    </w:p>
    <w:p w14:paraId="09D8544C" w14:textId="77777777" w:rsidR="00E74775" w:rsidRPr="006B1438" w:rsidRDefault="00EF535A">
      <w:pPr>
        <w:pStyle w:val="BodyText"/>
        <w:spacing w:line="240" w:lineRule="auto"/>
        <w:rPr>
          <w:b/>
          <w:bCs/>
          <w:i/>
          <w:iCs/>
        </w:rPr>
      </w:pPr>
      <w:r w:rsidRPr="006B1438">
        <w:rPr>
          <w:b/>
          <w:bCs/>
          <w:i/>
          <w:iCs/>
        </w:rPr>
        <w:t>Protein Expression and Purification</w:t>
      </w:r>
    </w:p>
    <w:p w14:paraId="4B269577" w14:textId="77777777" w:rsidR="00E74775" w:rsidRPr="006B1438" w:rsidRDefault="00EF535A">
      <w:pPr>
        <w:pStyle w:val="BodyText"/>
        <w:spacing w:line="240" w:lineRule="auto"/>
        <w:jc w:val="both"/>
      </w:pPr>
      <w:r w:rsidRPr="006B1438">
        <w:t xml:space="preserve">The sequence of Nb 11 was taken from our previous study </w:t>
      </w:r>
      <w:r w:rsidRPr="006B1438">
        <w:fldChar w:fldCharType="begin">
          <w:fldData xml:space="preserve">PEVuZE5vdGU+PENpdGU+PEF1dGhvcj5YaTwvQXV0aG9yPjxZZWFyPjIwMjA8L1llYXI+PElEVGV4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</w:fldData>
        </w:fldChar>
      </w:r>
      <w:r w:rsidRPr="006B1438">
        <w:instrText xml:space="preserve"> ADDIN EN.CITE </w:instrText>
      </w:r>
      <w:r w:rsidRPr="006B1438">
        <w:fldChar w:fldCharType="begin">
          <w:fldData xml:space="preserve">PEVuZE5vdGU+PENpdGU+PEF1dGhvcj5YaTwvQXV0aG9yPjxZZWFyPjIwMjA8L1llYXI+PElEVGV4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</w:fldData>
        </w:fldChar>
      </w:r>
      <w:r w:rsidRPr="006B1438">
        <w:instrText xml:space="preserve"> ADDIN EN.CITE.DATA </w:instrText>
      </w:r>
      <w:r w:rsidRPr="006B1438">
        <w:fldChar w:fldCharType="end"/>
      </w:r>
      <w:r w:rsidRPr="006B1438">
        <w:fldChar w:fldCharType="separate"/>
      </w:r>
      <w:r w:rsidRPr="006B1438">
        <w:t>[1]</w:t>
      </w:r>
      <w:r w:rsidRPr="006B1438">
        <w:fldChar w:fldCharType="end"/>
      </w:r>
      <w:r w:rsidRPr="006B1438">
        <w:t xml:space="preserve">. Full-length cDNA of Nb 11-SpyTag, was inserted into vector </w:t>
      </w:r>
      <w:proofErr w:type="spellStart"/>
      <w:r w:rsidRPr="006B1438">
        <w:t>pCold</w:t>
      </w:r>
      <w:proofErr w:type="spellEnd"/>
      <w:r w:rsidRPr="006B1438">
        <w:t xml:space="preserve"> II at clone sites (5’,3’) </w:t>
      </w:r>
      <w:proofErr w:type="spellStart"/>
      <w:r w:rsidRPr="006B1438">
        <w:rPr>
          <w:i/>
          <w:iCs/>
        </w:rPr>
        <w:t>Ndel</w:t>
      </w:r>
      <w:proofErr w:type="spellEnd"/>
      <w:r w:rsidRPr="006B1438">
        <w:t xml:space="preserve"> and </w:t>
      </w:r>
      <w:proofErr w:type="spellStart"/>
      <w:r w:rsidRPr="006B1438">
        <w:rPr>
          <w:i/>
          <w:iCs/>
        </w:rPr>
        <w:t>Xbal</w:t>
      </w:r>
      <w:proofErr w:type="spellEnd"/>
      <w:r w:rsidRPr="006B1438">
        <w:t xml:space="preserve">, and transformed into E. coli BL21 (DE3) competent cells (New England </w:t>
      </w:r>
      <w:proofErr w:type="gramStart"/>
      <w:r w:rsidRPr="006B1438">
        <w:t>Biolabs, #</w:t>
      </w:r>
      <w:proofErr w:type="gramEnd"/>
      <w:r w:rsidRPr="006B1438">
        <w:t xml:space="preserve">C2527H) </w:t>
      </w:r>
      <w:r w:rsidRPr="006B1438">
        <w:rPr>
          <w:lang w:eastAsia="zh-CN"/>
        </w:rPr>
        <w:t>by heat shock (42</w:t>
      </w:r>
      <w:r w:rsidRPr="006B1438">
        <w:t>ºC, 60s</w:t>
      </w:r>
      <w:r w:rsidRPr="006B1438">
        <w:rPr>
          <w:lang w:eastAsia="zh-CN"/>
        </w:rPr>
        <w:t xml:space="preserve">). </w:t>
      </w:r>
      <w:r w:rsidRPr="006B1438">
        <w:rPr>
          <w:lang w:eastAsia="zh-Hans"/>
        </w:rPr>
        <w:t>One anti-</w:t>
      </w:r>
      <w:r w:rsidRPr="006B1438">
        <w:t>ampicillin (</w:t>
      </w:r>
      <w:proofErr w:type="gramStart"/>
      <w:r w:rsidRPr="006B1438">
        <w:t>Beyotime, #</w:t>
      </w:r>
      <w:proofErr w:type="gramEnd"/>
      <w:r w:rsidRPr="006B1438">
        <w:t>ST008) clone was screened and inoculated into 1L LB medium and cultured at 120 rpm, 37ºC to 0.6-0.8 OD value at 600nm in a shaker (ZHICHEN®-2102C). 1 mM isopropyl-β-</w:t>
      </w:r>
      <w:proofErr w:type="spellStart"/>
      <w:r w:rsidRPr="006B1438">
        <w:t>Dthiogalactoside</w:t>
      </w:r>
      <w:proofErr w:type="spellEnd"/>
      <w:r w:rsidRPr="006B1438">
        <w:t xml:space="preserve"> (IPTG) (Sigma-</w:t>
      </w:r>
      <w:proofErr w:type="gramStart"/>
      <w:r w:rsidRPr="006B1438">
        <w:t>Aldrich, #</w:t>
      </w:r>
      <w:proofErr w:type="gramEnd"/>
      <w:r w:rsidRPr="006B1438">
        <w:t xml:space="preserve">I6758) was added to induce protein expression at 120 rpm, 16ºC overnight. After harvesting and lysing </w:t>
      </w:r>
      <w:r w:rsidRPr="006B1438">
        <w:rPr>
          <w:i/>
          <w:iCs/>
        </w:rPr>
        <w:t>E. coli</w:t>
      </w:r>
      <w:r w:rsidRPr="006B1438">
        <w:t xml:space="preserve"> </w:t>
      </w:r>
      <w:r w:rsidRPr="006B1438">
        <w:rPr>
          <w:lang w:eastAsia="zh-CN"/>
        </w:rPr>
        <w:t>cells</w:t>
      </w:r>
      <w:r w:rsidRPr="006B1438">
        <w:t xml:space="preserve"> by ultra-sonification (250 W, work 10 s, off 10 s, 10 min), the supernatant was harvested by centrifugation at 9000×g, 4ºC for 30 min and the nanobodies purified using a </w:t>
      </w:r>
      <w:proofErr w:type="spellStart"/>
      <w:r w:rsidRPr="006B1438">
        <w:t>Histrap</w:t>
      </w:r>
      <w:proofErr w:type="spellEnd"/>
      <w:r w:rsidRPr="006B1438">
        <w:t xml:space="preserve">™ HP column (1ml). </w:t>
      </w:r>
      <w:r w:rsidRPr="006B1438">
        <w:rPr>
          <w:color w:val="212121"/>
        </w:rPr>
        <w:t xml:space="preserve">Full-length cDNA of SpyCatcher-OKT3-Albumin was </w:t>
      </w:r>
      <w:r w:rsidRPr="006B1438">
        <w:rPr>
          <w:color w:val="212121"/>
          <w:lang w:eastAsia="zh-Hans"/>
        </w:rPr>
        <w:t>inserted to vector pCDNA3.1 and m</w:t>
      </w:r>
      <w:r w:rsidRPr="006B1438">
        <w:t xml:space="preserve">ammalian </w:t>
      </w:r>
      <w:r w:rsidRPr="006B1438">
        <w:rPr>
          <w:color w:val="212121"/>
        </w:rPr>
        <w:t>HEK293E cells (ATCC, Hek c18) under standard conditions</w:t>
      </w:r>
      <w:r w:rsidRPr="006B1438">
        <w:rPr>
          <w:rStyle w:val="CommentReference"/>
        </w:rPr>
        <w:t xml:space="preserve"> </w:t>
      </w:r>
      <w:r w:rsidRPr="006B1438">
        <w:rPr>
          <w:color w:val="212121"/>
        </w:rPr>
        <w:t>by transfection grade linear PEI 40KDa; 37 °C, 5% CO₂</w:t>
      </w:r>
      <w:r w:rsidRPr="006B1438">
        <w:t xml:space="preserve"> </w:t>
      </w:r>
      <w:r w:rsidRPr="006B1438">
        <w:rPr>
          <w:color w:val="212121"/>
        </w:rPr>
        <w:t xml:space="preserve">in serum-free </w:t>
      </w:r>
      <w:proofErr w:type="spellStart"/>
      <w:r w:rsidRPr="006B1438">
        <w:rPr>
          <w:color w:val="212121"/>
        </w:rPr>
        <w:t>Freestyle</w:t>
      </w:r>
      <w:r w:rsidRPr="006B1438">
        <w:rPr>
          <w:color w:val="212121"/>
          <w:vertAlign w:val="superscript"/>
        </w:rPr>
        <w:t>TM</w:t>
      </w:r>
      <w:proofErr w:type="spellEnd"/>
      <w:r w:rsidRPr="006B1438">
        <w:rPr>
          <w:color w:val="212121"/>
          <w:vertAlign w:val="superscript"/>
        </w:rPr>
        <w:t> </w:t>
      </w:r>
      <w:r w:rsidRPr="006B1438">
        <w:rPr>
          <w:color w:val="212121"/>
        </w:rPr>
        <w:t>293 expression media (Gibco, #12338018).</w:t>
      </w:r>
      <w:r w:rsidRPr="006B1438">
        <w:t xml:space="preserve"> </w:t>
      </w:r>
      <w:r w:rsidRPr="006B1438">
        <w:rPr>
          <w:rFonts w:eastAsia="ElsevierGulliver"/>
          <w:color w:val="1F1F1F"/>
          <w:lang w:bidi="ar"/>
        </w:rPr>
        <w:t xml:space="preserve">Protein was harvested from </w:t>
      </w:r>
      <w:r w:rsidRPr="006B1438">
        <w:rPr>
          <w:lang w:bidi="ar"/>
        </w:rPr>
        <w:t xml:space="preserve">the </w:t>
      </w:r>
      <w:r w:rsidRPr="006B1438">
        <w:rPr>
          <w:rFonts w:eastAsia="ElsevierGulliver"/>
          <w:color w:val="1F1F1F"/>
          <w:lang w:bidi="ar"/>
        </w:rPr>
        <w:t xml:space="preserve">supernatant and purified using a </w:t>
      </w:r>
      <w:proofErr w:type="spellStart"/>
      <w:r w:rsidRPr="006B1438">
        <w:rPr>
          <w:rFonts w:eastAsia="ElsevierGulliver"/>
          <w:color w:val="1F1F1F"/>
          <w:lang w:bidi="ar"/>
        </w:rPr>
        <w:t>CaptureSelect</w:t>
      </w:r>
      <w:proofErr w:type="spellEnd"/>
      <w:r w:rsidRPr="006B1438">
        <w:rPr>
          <w:rFonts w:eastAsia="ElsevierGulliver"/>
          <w:color w:val="1F1F1F"/>
          <w:lang w:bidi="ar"/>
        </w:rPr>
        <w:t xml:space="preserve"> human albumin affinity matrix (Thermo Fisher, cat#191297005). </w:t>
      </w:r>
      <w:r w:rsidRPr="006B1438">
        <w:t>The products were analysed by using SDS–PAGE electrophoresis and Western Blot.</w:t>
      </w:r>
    </w:p>
    <w:p w14:paraId="2240D65E" w14:textId="77777777" w:rsidR="00E74775" w:rsidRPr="006B1438" w:rsidRDefault="00EF535A">
      <w:pPr>
        <w:pStyle w:val="BodyText"/>
        <w:spacing w:line="240" w:lineRule="auto"/>
        <w:rPr>
          <w:b/>
          <w:bCs/>
          <w:i/>
          <w:iCs/>
        </w:rPr>
      </w:pPr>
      <w:r w:rsidRPr="006B1438">
        <w:rPr>
          <w:b/>
          <w:bCs/>
          <w:i/>
          <w:iCs/>
        </w:rPr>
        <w:t>Albu-Catch-T Conjugation and Purification</w:t>
      </w:r>
    </w:p>
    <w:p w14:paraId="2C6C8959" w14:textId="77777777" w:rsidR="00E74775" w:rsidRPr="006B1438" w:rsidRDefault="00EF535A">
      <w:pPr>
        <w:pStyle w:val="BodyText"/>
        <w:spacing w:line="240" w:lineRule="auto"/>
        <w:jc w:val="both"/>
      </w:pPr>
      <w:r w:rsidRPr="006B1438">
        <w:t xml:space="preserve">The molar concentration of Spycatcher-OKT3-Albumin and Nb 11-SpyTag was diluted to </w:t>
      </w:r>
      <w:r w:rsidRPr="006B1438">
        <w:rPr>
          <w:lang w:eastAsia="zh-CN"/>
        </w:rPr>
        <w:t>1µM</w:t>
      </w:r>
      <w:r w:rsidRPr="006B1438">
        <w:t xml:space="preserve"> and </w:t>
      </w:r>
      <w:r w:rsidRPr="006B1438">
        <w:rPr>
          <w:lang w:eastAsia="zh-CN"/>
        </w:rPr>
        <w:t>2µM, respectively</w:t>
      </w:r>
      <w:r w:rsidRPr="006B1438">
        <w:t>. The final molar concentration ratio of Spycatcher-OKT3-Albumin and Nb-SpyTag (Albu-Catch-T) were 1:2</w:t>
      </w:r>
      <w:r w:rsidRPr="006B1438">
        <w:rPr>
          <w:lang w:eastAsia="zh-CN"/>
        </w:rPr>
        <w:t>, 1:5 or 1:10</w:t>
      </w:r>
      <w:r w:rsidRPr="006B1438">
        <w:t xml:space="preserve"> in PBS at 4°C</w:t>
      </w:r>
      <w:r w:rsidRPr="006B1438">
        <w:rPr>
          <w:lang w:eastAsia="zh-CN"/>
        </w:rPr>
        <w:t xml:space="preserve">, with, 1:2 selected for future experiments. Albu-Catch-T was purified by a </w:t>
      </w:r>
      <w:r w:rsidRPr="006B1438">
        <w:t xml:space="preserve">50kDa </w:t>
      </w:r>
      <w:r w:rsidRPr="006B1438">
        <w:rPr>
          <w:lang w:eastAsia="zh-CN"/>
        </w:rPr>
        <w:t>VivaSpin2 centrifugal concentrators (</w:t>
      </w:r>
      <w:proofErr w:type="gramStart"/>
      <w:r w:rsidRPr="006B1438">
        <w:rPr>
          <w:lang w:eastAsia="zh-CN"/>
        </w:rPr>
        <w:t>Sartorius, #</w:t>
      </w:r>
      <w:proofErr w:type="gramEnd"/>
      <w:r w:rsidRPr="006B1438">
        <w:rPr>
          <w:lang w:eastAsia="zh-CN"/>
        </w:rPr>
        <w:t>VS0231).</w:t>
      </w:r>
      <w:r w:rsidRPr="006B1438">
        <w:t xml:space="preserve"> The accurate concentration of the purified proteins was measured by a Nanodrop 2000 spectrophotometer (Thermo Fisher® Scientific).</w:t>
      </w:r>
    </w:p>
    <w:p w14:paraId="5ADDF3D2" w14:textId="77777777" w:rsidR="00E74775" w:rsidRPr="006B1438" w:rsidRDefault="00EF535A">
      <w:pPr>
        <w:pStyle w:val="BodyText"/>
        <w:spacing w:line="240" w:lineRule="auto"/>
        <w:jc w:val="both"/>
      </w:pPr>
      <w:r w:rsidRPr="006B1438">
        <w:rPr>
          <w:b/>
          <w:bCs/>
          <w:i/>
          <w:iCs/>
        </w:rPr>
        <w:t>Binding Affinity Measurement by Bio-Layer Interferometry</w:t>
      </w:r>
    </w:p>
    <w:p w14:paraId="0FDFACFD" w14:textId="77777777" w:rsidR="00E74775" w:rsidRPr="006B1438" w:rsidRDefault="00EF535A">
      <w:pPr>
        <w:pStyle w:val="BodyText"/>
        <w:spacing w:line="240" w:lineRule="auto"/>
        <w:jc w:val="both"/>
        <w:rPr>
          <w:lang w:eastAsia="zh-CN"/>
        </w:rPr>
      </w:pPr>
      <w:r w:rsidRPr="006B1438">
        <w:t>Binding kinetics of Nb 11-SpyTag to recombinant Human EGFR (</w:t>
      </w:r>
      <w:proofErr w:type="spellStart"/>
      <w:r w:rsidRPr="006B1438">
        <w:t>Raybiotech</w:t>
      </w:r>
      <w:proofErr w:type="spellEnd"/>
      <w:r w:rsidRPr="006B1438">
        <w:t>, #P00533) and SpyCatcher-OKT3-Albumin to Human FcRn (</w:t>
      </w:r>
      <w:proofErr w:type="spellStart"/>
      <w:r w:rsidRPr="006B1438">
        <w:t>Immunitrack</w:t>
      </w:r>
      <w:proofErr w:type="spellEnd"/>
      <w:r w:rsidRPr="006B1438">
        <w:t>, #ITF02) was determined by Bio-Layer Interferometry (BLI) using an Octet Red 96e system (Sartorius). For Nb 11-SpyTag, EGFR was immobilized on Octet® Amine Reactive Second Generation (AR2G) Biosensors at a concentration of 10 nM in 10 mM acetate pH4 buffer. For binding kinetics measurements, Nb 11-SpyTag was prepared in a 5-step two-fold dilution series starting at 12.5 nM in PBS, pH7.4. For SpyCatcher-OKT3-Albumin, FcRn was immobilised on streptavidin-coated biosensors (</w:t>
      </w:r>
      <w:proofErr w:type="spellStart"/>
      <w:r w:rsidRPr="006B1438">
        <w:t>ForteBio</w:t>
      </w:r>
      <w:proofErr w:type="spellEnd"/>
      <w:r w:rsidRPr="006B1438">
        <w:t>/Molecular Devices) at a concentration of 8 nM in PBS pH 7.4 supplemented with 0.01% Tween-20. For binding kinetics measurements, SpyCatcher-OKT3-Albumin was prepared in a 5-step two-fold dilution series starting at 3 µM in an assay buffer (25 mM Na-acetate, 25 mM NaH</w:t>
      </w:r>
      <w:r w:rsidRPr="006B1438">
        <w:rPr>
          <w:vertAlign w:val="subscript"/>
        </w:rPr>
        <w:t>2</w:t>
      </w:r>
      <w:r w:rsidRPr="006B1438">
        <w:t>PO</w:t>
      </w:r>
      <w:r w:rsidRPr="006B1438">
        <w:rPr>
          <w:vertAlign w:val="subscript"/>
        </w:rPr>
        <w:t>4</w:t>
      </w:r>
      <w:r w:rsidRPr="006B1438">
        <w:t>, 150 mM NaCl and 0.01% Tween-20 at pH 5.5). Measurements were performed at 30°C and 1000 rpm shaking with a 600s association and 900s dissociation step. Data analysis was performed using the Octet data analysis software (version 10.0.1.6) using a 1:1 interaction model curve fitting.</w:t>
      </w:r>
    </w:p>
    <w:p w14:paraId="12FC1664" w14:textId="77777777" w:rsidR="00E74775" w:rsidRPr="006B1438" w:rsidRDefault="00EF535A">
      <w:pPr>
        <w:pStyle w:val="BodyText"/>
        <w:spacing w:line="240" w:lineRule="auto"/>
        <w:rPr>
          <w:b/>
          <w:bCs/>
          <w:i/>
          <w:iCs/>
        </w:rPr>
      </w:pPr>
      <w:r w:rsidRPr="006B1438">
        <w:rPr>
          <w:b/>
          <w:bCs/>
          <w:i/>
          <w:iCs/>
        </w:rPr>
        <w:t>FcRn Cellular Recycling Assay</w:t>
      </w:r>
    </w:p>
    <w:p w14:paraId="6BF3C1CF" w14:textId="57D66E37" w:rsidR="00E74775" w:rsidRPr="006B1438" w:rsidRDefault="00EF535A">
      <w:pPr>
        <w:spacing w:line="240" w:lineRule="auto"/>
        <w:jc w:val="both"/>
      </w:pPr>
      <w:r w:rsidRPr="006B1438">
        <w:t xml:space="preserve">The FcRn cellular recycling assay was performed according to our previous protocol  </w:t>
      </w:r>
      <w:r w:rsidRPr="006B1438">
        <w:fldChar w:fldCharType="begin">
          <w:fldData xml:space="preserve">PEVuZE5vdGU+PENpdGU+PEF1dGhvcj5TY2htaWR0PC9BdXRob3I+PFllYXI+MjAxNzwvWWVhcj48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</w:fldData>
        </w:fldChar>
      </w:r>
      <w:r w:rsidRPr="006B1438">
        <w:instrText xml:space="preserve"> ADDIN EN.CITE </w:instrText>
      </w:r>
      <w:r w:rsidRPr="006B1438">
        <w:fldChar w:fldCharType="begin">
          <w:fldData xml:space="preserve">PEVuZE5vdGU+PENpdGU+PEF1dGhvcj5TY2htaWR0PC9BdXRob3I+PFllYXI+MjAxNzwvWWVhcj48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</w:fldData>
        </w:fldChar>
      </w:r>
      <w:r w:rsidRPr="006B1438">
        <w:instrText xml:space="preserve"> ADDIN EN.CITE.DATA </w:instrText>
      </w:r>
      <w:r w:rsidRPr="006B1438">
        <w:fldChar w:fldCharType="end"/>
      </w:r>
      <w:r w:rsidRPr="006B1438">
        <w:fldChar w:fldCharType="separate"/>
      </w:r>
      <w:r w:rsidRPr="006B1438">
        <w:t>[2]</w:t>
      </w:r>
      <w:r w:rsidRPr="006B1438">
        <w:fldChar w:fldCharType="end"/>
      </w:r>
      <w:r w:rsidRPr="006B1438">
        <w:t xml:space="preserve">. Prior to experimental use, </w:t>
      </w:r>
      <w:r w:rsidR="005860C4" w:rsidRPr="006B1438">
        <w:t>HMEC</w:t>
      </w:r>
      <w:r w:rsidR="00A10E7E" w:rsidRPr="006B1438">
        <w:t xml:space="preserve">-1-FcRn </w:t>
      </w:r>
      <w:r w:rsidRPr="006B1438">
        <w:t xml:space="preserve">cells were washed twice in pre-warmed PBS followed by the </w:t>
      </w:r>
      <w:r w:rsidRPr="006B1438">
        <w:lastRenderedPageBreak/>
        <w:t>addition of 0.15 µM SpyCatcher-OKT3-Albumin, Albu-Ca</w:t>
      </w:r>
      <w:r w:rsidRPr="006B1438">
        <w:rPr>
          <w:lang w:eastAsia="zh-CN"/>
        </w:rPr>
        <w:t>tch-</w:t>
      </w:r>
      <w:r w:rsidRPr="006B1438">
        <w:t>T construct or recombinant human albumin (rHA) (300 µl per well) in Hanks balanced salt solution pre-adjusted to pH 6.0 by 1 M MES buffer. After 1 h incubation at 37 °C, 5% CO</w:t>
      </w:r>
      <w:r w:rsidRPr="006B1438">
        <w:rPr>
          <w:vertAlign w:val="subscript"/>
        </w:rPr>
        <w:t>2</w:t>
      </w:r>
      <w:r w:rsidRPr="006B1438">
        <w:t>, the cells were then washed 5 times in ice-cold PBS. 160 µl per well complete medium without FBS at physiological pH was then added and cells left at 37 °C, 5% CO</w:t>
      </w:r>
      <w:r w:rsidRPr="006B1438">
        <w:rPr>
          <w:vertAlign w:val="subscript"/>
        </w:rPr>
        <w:t>2</w:t>
      </w:r>
      <w:r w:rsidRPr="006B1438">
        <w:t xml:space="preserve"> for 1 h to allow release of internalised protein. Supernatants were collected and analysed by sandwich ELISA.</w:t>
      </w:r>
    </w:p>
    <w:p w14:paraId="015F06FB" w14:textId="77777777" w:rsidR="00E74775" w:rsidRPr="006B1438" w:rsidRDefault="00EF535A">
      <w:pPr>
        <w:pStyle w:val="BodyText"/>
        <w:spacing w:line="240" w:lineRule="auto"/>
        <w:rPr>
          <w:u w:val="single"/>
        </w:rPr>
      </w:pPr>
      <w:r w:rsidRPr="006B1438">
        <w:rPr>
          <w:b/>
          <w:bCs/>
          <w:i/>
          <w:iCs/>
          <w:lang w:eastAsia="zh-CN"/>
        </w:rPr>
        <w:t>In Vivo Pharmacokinetic Study</w:t>
      </w:r>
    </w:p>
    <w:p w14:paraId="359B8A80" w14:textId="77777777" w:rsidR="00E74775" w:rsidRPr="006B1438" w:rsidRDefault="00EF535A">
      <w:pPr>
        <w:pStyle w:val="BodyText"/>
        <w:spacing w:line="240" w:lineRule="auto"/>
        <w:jc w:val="both"/>
      </w:pPr>
      <w:r w:rsidRPr="006B1438">
        <w:t xml:space="preserve">Six female BALB/c mice per group were injected i.v. through the tail vein with either Nb 11-SpyTag labelled with Cy5.5, SpyCatcher-OKT3-Albumin or Albu-Catch-T at 5mg/kg. Blood samples were collected from </w:t>
      </w:r>
      <w:r w:rsidRPr="006B1438">
        <w:rPr>
          <w:lang w:eastAsia="zh-CN"/>
        </w:rPr>
        <w:t xml:space="preserve">the </w:t>
      </w:r>
      <w:r w:rsidRPr="006B1438">
        <w:t xml:space="preserve">periocular veins in 20 µl heparinised micro capillary tubes (Marienfeld, #2911110) at 0 min, 0.5 h, 1 h, 6 h, 27 h, 55 h, 96 h, 120 h, 164 h and serum fractions were measured for Nb 11-SpyTag by fluorescence intensity, and SpyCatcher-OKT3-Albumin or Albu-Catch-T by human </w:t>
      </w:r>
      <w:r w:rsidRPr="006B1438">
        <w:rPr>
          <w:lang w:eastAsia="zh-Hans"/>
        </w:rPr>
        <w:t>albumin</w:t>
      </w:r>
      <w:r w:rsidRPr="006B1438">
        <w:t xml:space="preserve"> determination using ELISA (</w:t>
      </w:r>
      <w:proofErr w:type="spellStart"/>
      <w:r w:rsidRPr="006B1438">
        <w:t>BYabscience</w:t>
      </w:r>
      <w:proofErr w:type="spellEnd"/>
      <w:r w:rsidRPr="006B1438">
        <w:t xml:space="preserve">, #BY-EH1200444). </w:t>
      </w:r>
    </w:p>
    <w:p w14:paraId="2B1D16A3" w14:textId="77777777" w:rsidR="00E74775" w:rsidRPr="006B1438" w:rsidRDefault="00EF535A">
      <w:pPr>
        <w:pStyle w:val="BodyText"/>
        <w:spacing w:line="240" w:lineRule="auto"/>
        <w:jc w:val="both"/>
      </w:pPr>
      <w:r w:rsidRPr="006B1438">
        <w:rPr>
          <w:b/>
          <w:bCs/>
          <w:i/>
          <w:iCs/>
        </w:rPr>
        <w:t xml:space="preserve">Microscopic Time-lapse </w:t>
      </w:r>
      <w:r w:rsidRPr="006B1438">
        <w:rPr>
          <w:b/>
          <w:bCs/>
          <w:i/>
          <w:iCs/>
          <w:lang w:eastAsia="zh-CN"/>
        </w:rPr>
        <w:t>L</w:t>
      </w:r>
      <w:r w:rsidRPr="006B1438">
        <w:rPr>
          <w:b/>
          <w:bCs/>
          <w:i/>
          <w:iCs/>
        </w:rPr>
        <w:t xml:space="preserve">ive-imaging </w:t>
      </w:r>
    </w:p>
    <w:p w14:paraId="15FA2AC2" w14:textId="77777777" w:rsidR="00E74775" w:rsidRPr="006B1438" w:rsidRDefault="00EF535A" w:rsidP="00CC3A43">
      <w:pPr>
        <w:pStyle w:val="BodyText"/>
        <w:spacing w:line="240" w:lineRule="auto"/>
        <w:jc w:val="both"/>
      </w:pPr>
      <w:r w:rsidRPr="006B1438">
        <w:t>PBMCs (1×10</w:t>
      </w:r>
      <w:r w:rsidRPr="006B1438">
        <w:rPr>
          <w:vertAlign w:val="superscript"/>
        </w:rPr>
        <w:t>5/</w:t>
      </w:r>
      <w:r w:rsidRPr="006B1438">
        <w:t xml:space="preserve">well) labelled with CFSE were added to </w:t>
      </w:r>
      <w:proofErr w:type="spellStart"/>
      <w:r w:rsidRPr="006B1438">
        <w:t>DiI</w:t>
      </w:r>
      <w:proofErr w:type="spellEnd"/>
      <w:r w:rsidRPr="006B1438">
        <w:t>-labelled MDA-MB-231 cells (seeded at 1×10</w:t>
      </w:r>
      <w:r w:rsidRPr="006B1438">
        <w:rPr>
          <w:vertAlign w:val="superscript"/>
        </w:rPr>
        <w:t>4</w:t>
      </w:r>
      <w:r w:rsidRPr="006B1438">
        <w:t xml:space="preserve"> /</w:t>
      </w:r>
      <w:r w:rsidRPr="006B1438">
        <w:rPr>
          <w:lang w:eastAsia="zh-Hans"/>
        </w:rPr>
        <w:t>well)</w:t>
      </w:r>
      <w:r w:rsidRPr="006B1438">
        <w:t xml:space="preserve"> in RPMI-1640 </w:t>
      </w:r>
      <w:proofErr w:type="spellStart"/>
      <w:r w:rsidRPr="006B1438">
        <w:t>Glutamax</w:t>
      </w:r>
      <w:proofErr w:type="spellEnd"/>
      <w:r w:rsidRPr="006B1438">
        <w:t xml:space="preserve"> medium (</w:t>
      </w:r>
      <w:proofErr w:type="gramStart"/>
      <w:r w:rsidRPr="006B1438">
        <w:t>Gibco, #</w:t>
      </w:r>
      <w:proofErr w:type="gramEnd"/>
      <w:r w:rsidRPr="006B1438">
        <w:t>32404-014). After co-incubation with 1000nM Albu-Catch-T at 37 °C, 5% CO2 for 30 min, the cells were continually imaged and recorded by EVOS M7000 Imaging System (Thermo Fisher</w:t>
      </w:r>
      <w:r w:rsidRPr="006B1438">
        <w:rPr>
          <w:lang w:eastAsia="zh-Hans"/>
        </w:rPr>
        <w:t>®</w:t>
      </w:r>
      <w:r w:rsidRPr="006B1438">
        <w:t>) with RFP channel (Ex/Em 531/593nm) and GFP channel (Ex/Em 470nm/525nm) for 3h. Images were recorded automatically every 30 min.</w:t>
      </w:r>
    </w:p>
    <w:p w14:paraId="39470927" w14:textId="77777777" w:rsidR="00E74775" w:rsidRPr="006B1438" w:rsidRDefault="00EF535A" w:rsidP="00CC3A43">
      <w:pPr>
        <w:pStyle w:val="BodyText"/>
        <w:shd w:val="clear" w:color="auto" w:fill="FFFFFF"/>
        <w:spacing w:line="240" w:lineRule="auto"/>
        <w:jc w:val="both"/>
        <w:rPr>
          <w:rFonts w:eastAsia="Songti SC Bold"/>
          <w:bCs/>
          <w:i/>
          <w:iCs/>
          <w:color w:val="222222"/>
          <w:szCs w:val="16"/>
        </w:rPr>
      </w:pPr>
      <w:r w:rsidRPr="006B1438">
        <w:rPr>
          <w:rFonts w:eastAsia="Songti SC Bold"/>
          <w:b/>
          <w:bCs/>
          <w:i/>
          <w:iCs/>
          <w:color w:val="222222"/>
          <w:szCs w:val="16"/>
          <w:shd w:val="clear" w:color="auto" w:fill="FFFFFF"/>
        </w:rPr>
        <w:t xml:space="preserve">Lactate </w:t>
      </w:r>
      <w:r w:rsidRPr="006B1438">
        <w:rPr>
          <w:rFonts w:eastAsia="Songti SC Bold"/>
          <w:b/>
          <w:bCs/>
          <w:i/>
          <w:iCs/>
          <w:color w:val="222222"/>
          <w:szCs w:val="16"/>
          <w:shd w:val="clear" w:color="auto" w:fill="FFFFFF"/>
          <w:lang w:eastAsia="zh-Hans"/>
        </w:rPr>
        <w:t>D</w:t>
      </w:r>
      <w:r w:rsidRPr="006B1438">
        <w:rPr>
          <w:rFonts w:eastAsia="Songti SC Bold"/>
          <w:b/>
          <w:bCs/>
          <w:i/>
          <w:iCs/>
          <w:color w:val="222222"/>
          <w:szCs w:val="16"/>
          <w:shd w:val="clear" w:color="auto" w:fill="FFFFFF"/>
        </w:rPr>
        <w:t xml:space="preserve">ehydrogenase (LDH) </w:t>
      </w:r>
      <w:r w:rsidRPr="006B1438">
        <w:rPr>
          <w:rFonts w:eastAsia="Songti SC Bold"/>
          <w:b/>
          <w:bCs/>
          <w:i/>
          <w:iCs/>
          <w:color w:val="222222"/>
          <w:szCs w:val="16"/>
          <w:shd w:val="clear" w:color="auto" w:fill="FFFFFF"/>
          <w:lang w:eastAsia="zh-Hans"/>
        </w:rPr>
        <w:t>C</w:t>
      </w:r>
      <w:r w:rsidRPr="006B1438">
        <w:rPr>
          <w:rFonts w:eastAsia="Songti SC Bold"/>
          <w:b/>
          <w:bCs/>
          <w:i/>
          <w:iCs/>
          <w:color w:val="222222"/>
          <w:szCs w:val="16"/>
          <w:shd w:val="clear" w:color="auto" w:fill="FFFFFF"/>
        </w:rPr>
        <w:t xml:space="preserve">ellular </w:t>
      </w:r>
      <w:r w:rsidRPr="006B1438">
        <w:rPr>
          <w:rFonts w:eastAsia="Songti SC Bold"/>
          <w:b/>
          <w:bCs/>
          <w:i/>
          <w:iCs/>
          <w:color w:val="222222"/>
          <w:szCs w:val="16"/>
          <w:shd w:val="clear" w:color="auto" w:fill="FFFFFF"/>
          <w:lang w:eastAsia="zh-Hans"/>
        </w:rPr>
        <w:t>T</w:t>
      </w:r>
      <w:r w:rsidRPr="006B1438">
        <w:rPr>
          <w:rFonts w:eastAsia="Songti SC Bold"/>
          <w:b/>
          <w:bCs/>
          <w:i/>
          <w:iCs/>
          <w:color w:val="222222"/>
          <w:szCs w:val="16"/>
          <w:shd w:val="clear" w:color="auto" w:fill="FFFFFF"/>
        </w:rPr>
        <w:t xml:space="preserve">oxicity </w:t>
      </w:r>
      <w:r w:rsidRPr="006B1438">
        <w:rPr>
          <w:rFonts w:eastAsia="Songti SC Bold"/>
          <w:b/>
          <w:bCs/>
          <w:i/>
          <w:iCs/>
          <w:color w:val="222222"/>
          <w:szCs w:val="16"/>
          <w:shd w:val="clear" w:color="auto" w:fill="FFFFFF"/>
          <w:lang w:eastAsia="zh-Hans"/>
        </w:rPr>
        <w:t>A</w:t>
      </w:r>
      <w:r w:rsidRPr="006B1438">
        <w:rPr>
          <w:rFonts w:eastAsia="Songti SC Bold"/>
          <w:b/>
          <w:bCs/>
          <w:i/>
          <w:iCs/>
          <w:color w:val="222222"/>
          <w:szCs w:val="16"/>
          <w:shd w:val="clear" w:color="auto" w:fill="FFFFFF"/>
        </w:rPr>
        <w:t>ssay</w:t>
      </w:r>
    </w:p>
    <w:p w14:paraId="7536EB3E" w14:textId="77777777" w:rsidR="00E74775" w:rsidRPr="006B1438" w:rsidRDefault="00EF535A" w:rsidP="00CC3A43">
      <w:pPr>
        <w:pStyle w:val="BodyText"/>
        <w:shd w:val="clear" w:color="auto" w:fill="FFFFFF"/>
        <w:spacing w:line="240" w:lineRule="auto"/>
        <w:jc w:val="both"/>
      </w:pPr>
      <w:r w:rsidRPr="006B1438">
        <w:t>MDA-MB-231 cells (1×10</w:t>
      </w:r>
      <w:r w:rsidRPr="006B1438">
        <w:rPr>
          <w:vertAlign w:val="superscript"/>
        </w:rPr>
        <w:t>4</w:t>
      </w:r>
      <w:r w:rsidRPr="006B1438">
        <w:t xml:space="preserve"> /</w:t>
      </w:r>
      <w:r w:rsidRPr="006B1438">
        <w:rPr>
          <w:lang w:eastAsia="zh-Hans"/>
        </w:rPr>
        <w:t>well)</w:t>
      </w:r>
      <w:r w:rsidRPr="006B1438">
        <w:t xml:space="preserve"> were seeded overnight in Nunc™ 96-well plates (Nunc, #161093). Nb 11-SpyTag, SpyCatcher-OKT3-Albumin or Albu-Catch-T </w:t>
      </w:r>
      <w:r w:rsidRPr="006B1438">
        <w:rPr>
          <w:lang w:eastAsia="zh-Hans"/>
        </w:rPr>
        <w:t xml:space="preserve">was diluted </w:t>
      </w:r>
      <w:r w:rsidRPr="006B1438">
        <w:t xml:space="preserve">in a 6-step 10-fold dilution series starting at 0.01nM in RPMI-1640 </w:t>
      </w:r>
      <w:proofErr w:type="spellStart"/>
      <w:r w:rsidRPr="006B1438">
        <w:t>Glutamax</w:t>
      </w:r>
      <w:proofErr w:type="spellEnd"/>
      <w:r w:rsidRPr="006B1438">
        <w:t xml:space="preserve"> medium (</w:t>
      </w:r>
      <w:proofErr w:type="gramStart"/>
      <w:r w:rsidRPr="006B1438">
        <w:t>Gibco, #</w:t>
      </w:r>
      <w:proofErr w:type="gramEnd"/>
      <w:r w:rsidRPr="006B1438">
        <w:t xml:space="preserve">32404-014) and added into appropriate wells. Meanwhile, freshly isolated effector cells PBMC were added (at an </w:t>
      </w:r>
      <w:proofErr w:type="gramStart"/>
      <w:r w:rsidRPr="006B1438">
        <w:t>E:T</w:t>
      </w:r>
      <w:proofErr w:type="gramEnd"/>
      <w:r w:rsidRPr="006B1438">
        <w:t> = 10:1) into appropriate wells. After 48 h of co-culture, cell lysate supernatants were collected for cytotoxicity analysis using the LDH cytotoxicity detection kit (</w:t>
      </w:r>
      <w:proofErr w:type="spellStart"/>
      <w:proofErr w:type="gramStart"/>
      <w:r w:rsidRPr="006B1438">
        <w:t>Takarabio</w:t>
      </w:r>
      <w:proofErr w:type="spellEnd"/>
      <w:r w:rsidRPr="006B1438">
        <w:t>, #</w:t>
      </w:r>
      <w:proofErr w:type="gramEnd"/>
      <w:r w:rsidRPr="006B1438">
        <w:t xml:space="preserve">MK401) following the manufacturer’s protocol. Secreted human perforin and granzyme B </w:t>
      </w:r>
      <w:proofErr w:type="gramStart"/>
      <w:r w:rsidRPr="006B1438">
        <w:t>was</w:t>
      </w:r>
      <w:proofErr w:type="gramEnd"/>
      <w:r w:rsidRPr="006B1438">
        <w:t xml:space="preserve"> determined using a Human Perforin 1(PF1) ELISA Kit (</w:t>
      </w:r>
      <w:proofErr w:type="spellStart"/>
      <w:r w:rsidRPr="006B1438">
        <w:t>BYabscience</w:t>
      </w:r>
      <w:proofErr w:type="spellEnd"/>
      <w:r w:rsidRPr="006B1438">
        <w:t xml:space="preserve">, #BY-EH117435) and </w:t>
      </w:r>
      <w:r w:rsidRPr="006B1438">
        <w:rPr>
          <w:lang w:eastAsia="zh-Hans"/>
        </w:rPr>
        <w:t xml:space="preserve">human </w:t>
      </w:r>
      <w:r w:rsidRPr="006B1438">
        <w:t>granzyme B(</w:t>
      </w:r>
      <w:proofErr w:type="spellStart"/>
      <w:r w:rsidRPr="006B1438">
        <w:t>Gzms</w:t>
      </w:r>
      <w:proofErr w:type="spellEnd"/>
      <w:r w:rsidRPr="006B1438">
        <w:t>-B) ELISA Kit (</w:t>
      </w:r>
      <w:proofErr w:type="spellStart"/>
      <w:r w:rsidRPr="006B1438">
        <w:t>BYabscience</w:t>
      </w:r>
      <w:proofErr w:type="spellEnd"/>
      <w:r w:rsidRPr="006B1438">
        <w:t>, #BY-EH110916) according to the manufacturers protocol.</w:t>
      </w:r>
    </w:p>
    <w:p w14:paraId="56EB8DB4" w14:textId="77777777" w:rsidR="00E74775" w:rsidRPr="006B1438" w:rsidRDefault="00EF535A" w:rsidP="00CC3A43">
      <w:pPr>
        <w:pStyle w:val="BodyText"/>
        <w:shd w:val="clear" w:color="auto" w:fill="FFFFFF"/>
        <w:spacing w:line="240" w:lineRule="auto"/>
        <w:jc w:val="both"/>
        <w:rPr>
          <w:b/>
          <w:bCs/>
          <w:i/>
          <w:iCs/>
        </w:rPr>
      </w:pPr>
      <w:r w:rsidRPr="006B1438">
        <w:rPr>
          <w:b/>
          <w:bCs/>
          <w:i/>
          <w:iCs/>
        </w:rPr>
        <w:t xml:space="preserve">In Vivo Tumor Growth Inhibition </w:t>
      </w:r>
    </w:p>
    <w:p w14:paraId="25A806B0" w14:textId="77777777" w:rsidR="00E74775" w:rsidRPr="006B1438" w:rsidRDefault="00EF535A">
      <w:pPr>
        <w:pStyle w:val="BodyText"/>
        <w:shd w:val="clear" w:color="auto" w:fill="FFFFFF"/>
        <w:spacing w:after="0" w:line="240" w:lineRule="auto"/>
        <w:jc w:val="both"/>
        <w:rPr>
          <w:szCs w:val="24"/>
        </w:rPr>
      </w:pPr>
      <w:r w:rsidRPr="006B1438">
        <w:t>Six female BALB/c nude mice were allocated to each of the groups, PBS, Cetuximab, Nb 11-SpyTag, SpyCatcher-OKT3-Albumin or Albu-Catch-T, respectively. Mice were inoculated in the right upper breast under anaesthesia with a subcutaneous injection of 2×10</w:t>
      </w:r>
      <w:r w:rsidRPr="006B1438">
        <w:rPr>
          <w:vertAlign w:val="superscript"/>
        </w:rPr>
        <w:t>6</w:t>
      </w:r>
      <w:r w:rsidRPr="006B1438">
        <w:t xml:space="preserve"> MDA-MB-231 cells mixed with 1×10</w:t>
      </w:r>
      <w:r w:rsidRPr="006B1438">
        <w:rPr>
          <w:vertAlign w:val="superscript"/>
        </w:rPr>
        <w:t>6</w:t>
      </w:r>
      <w:r w:rsidRPr="006B1438">
        <w:t xml:space="preserve"> freshly isolated human PBMCs in LDEV-free extracellular matrix protein Geltrex (Corning™, #356234). </w:t>
      </w:r>
      <w:r w:rsidRPr="006B1438">
        <w:rPr>
          <w:szCs w:val="24"/>
        </w:rPr>
        <w:t xml:space="preserve">From Day 10, one single dose (666.67mole) of protein with </w:t>
      </w:r>
    </w:p>
    <w:p w14:paraId="3A154EAD" w14:textId="77777777" w:rsidR="00E74775" w:rsidRPr="006B1438" w:rsidRDefault="00EF535A" w:rsidP="00CC3A43">
      <w:pPr>
        <w:pStyle w:val="BodyText"/>
        <w:shd w:val="clear" w:color="auto" w:fill="FFFFFF"/>
        <w:spacing w:line="240" w:lineRule="auto"/>
        <w:jc w:val="both"/>
      </w:pPr>
      <w:r w:rsidRPr="006B1438">
        <w:rPr>
          <w:szCs w:val="24"/>
        </w:rPr>
        <w:t>1 million PBMC</w:t>
      </w:r>
      <w:r w:rsidRPr="006B1438">
        <w:rPr>
          <w:szCs w:val="24"/>
          <w:lang w:eastAsia="zh-Hans"/>
        </w:rPr>
        <w:t>s</w:t>
      </w:r>
      <w:r w:rsidRPr="006B1438">
        <w:rPr>
          <w:szCs w:val="24"/>
        </w:rPr>
        <w:t xml:space="preserve"> were injected into the tail veins every 3 days for a total of 6 doses. </w:t>
      </w:r>
      <w:r w:rsidRPr="006B1438">
        <w:t>The tumours were measured every 3 days and tumour volume calculated based on the formula, Volume = π</w:t>
      </w:r>
      <w:proofErr w:type="gramStart"/>
      <w:r w:rsidRPr="006B1438">
        <w:t>/(</w:t>
      </w:r>
      <w:proofErr w:type="gramEnd"/>
      <w:r w:rsidRPr="006B1438">
        <w:t>6 × L × W</w:t>
      </w:r>
      <w:r w:rsidRPr="006B1438">
        <w:rPr>
          <w:vertAlign w:val="superscript"/>
        </w:rPr>
        <w:t>2</w:t>
      </w:r>
      <w:r w:rsidRPr="006B1438">
        <w:t xml:space="preserve">). Tumour </w:t>
      </w:r>
      <w:proofErr w:type="gramStart"/>
      <w:r w:rsidRPr="006B1438">
        <w:t>tissue</w:t>
      </w:r>
      <w:proofErr w:type="gramEnd"/>
      <w:r w:rsidRPr="006B1438">
        <w:t xml:space="preserve"> were isolated and weight measured at termination of the study. The start tumour volume was shown as V</w:t>
      </w:r>
      <w:r w:rsidRPr="006B1438">
        <w:rPr>
          <w:vertAlign w:val="subscript"/>
        </w:rPr>
        <w:t xml:space="preserve">day10, </w:t>
      </w:r>
      <w:r w:rsidRPr="006B1438">
        <w:t>the calculation formula used was, Tumour Volume (F</w:t>
      </w:r>
      <w:r w:rsidRPr="006B1438">
        <w:rPr>
          <w:lang w:eastAsia="zh-Hans"/>
        </w:rPr>
        <w:t>old</w:t>
      </w:r>
      <w:r w:rsidRPr="006B1438">
        <w:t xml:space="preserve"> Increase) = (V</w:t>
      </w:r>
      <w:r w:rsidRPr="006B1438">
        <w:rPr>
          <w:vertAlign w:val="subscript"/>
        </w:rPr>
        <w:t>dayX-</w:t>
      </w:r>
      <w:r w:rsidRPr="006B1438">
        <w:t>V</w:t>
      </w:r>
      <w:r w:rsidRPr="006B1438">
        <w:rPr>
          <w:vertAlign w:val="subscript"/>
        </w:rPr>
        <w:t>day10</w:t>
      </w:r>
      <w:r w:rsidRPr="006B1438">
        <w:t>)/V</w:t>
      </w:r>
      <w:r w:rsidRPr="006B1438">
        <w:rPr>
          <w:vertAlign w:val="subscript"/>
        </w:rPr>
        <w:t>day10</w:t>
      </w:r>
      <w:r w:rsidRPr="006B1438">
        <w:t xml:space="preserve">. Blood samples were taken following final treatment and analysed by </w:t>
      </w:r>
      <w:r w:rsidRPr="006B1438">
        <w:rPr>
          <w:lang w:eastAsia="zh-Hans"/>
        </w:rPr>
        <w:t>Auto Chemistry Analyzer (Mindray Animal Care, BS-240Vet) using Aspartate Aminotransferase (AST) Kit (Mindray Animal Care, #Vet-02), Alanine Aminotransferase (ALT) Kit (Mindray Animal Care, #Vet-01), Urea Kit (Mindray Animal Care, #Vet-05)</w:t>
      </w:r>
    </w:p>
    <w:p w14:paraId="409561C0" w14:textId="676CC475" w:rsidR="00E74775" w:rsidRPr="006B1438" w:rsidRDefault="00EF535A" w:rsidP="00CC3A43">
      <w:pPr>
        <w:pStyle w:val="BodyText"/>
        <w:spacing w:line="240" w:lineRule="auto"/>
        <w:rPr>
          <w:b/>
          <w:bCs/>
          <w:i/>
          <w:iCs/>
        </w:rPr>
      </w:pPr>
      <w:r w:rsidRPr="006B1438">
        <w:rPr>
          <w:b/>
          <w:bCs/>
          <w:i/>
          <w:iCs/>
        </w:rPr>
        <w:t>Supplementary Text</w:t>
      </w:r>
    </w:p>
    <w:p w14:paraId="3DD3C690" w14:textId="78C2A6C5" w:rsidR="00E74775" w:rsidRPr="006B1438" w:rsidRDefault="00EF535A">
      <w:pPr>
        <w:pStyle w:val="BodyText"/>
        <w:spacing w:line="240" w:lineRule="auto"/>
        <w:jc w:val="both"/>
      </w:pPr>
      <w:r w:rsidRPr="006B1438">
        <w:t>The modularity of this</w:t>
      </w:r>
      <w:r w:rsidR="00927D5A">
        <w:t xml:space="preserve"> </w:t>
      </w:r>
      <w:r w:rsidRPr="00A10E65">
        <w:rPr>
          <w:i/>
          <w:iCs/>
        </w:rPr>
        <w:t>“Catch-and-Play”</w:t>
      </w:r>
      <w:r w:rsidR="00927D5A">
        <w:t xml:space="preserve"> </w:t>
      </w:r>
      <w:r w:rsidRPr="006B1438">
        <w:t xml:space="preserve">platform </w:t>
      </w:r>
      <w:r w:rsidRPr="006B1438">
        <w:rPr>
          <w:lang w:eastAsia="zh-Hans"/>
        </w:rPr>
        <w:t xml:space="preserve">was exemplified using an alternative previously published EGFR-targeting clone Nb 7D12 [3]. </w:t>
      </w:r>
      <w:r w:rsidRPr="006B1438">
        <w:rPr>
          <w:szCs w:val="16"/>
        </w:rPr>
        <w:t>Both anti-EGFR clones were prepared with the same methods and t</w:t>
      </w:r>
      <w:r w:rsidRPr="006B1438">
        <w:rPr>
          <w:szCs w:val="16"/>
          <w:lang w:eastAsia="zh-Hans"/>
        </w:rPr>
        <w:t xml:space="preserve">he Kd value of </w:t>
      </w:r>
      <w:r w:rsidRPr="006B1438">
        <w:rPr>
          <w:szCs w:val="16"/>
        </w:rPr>
        <w:t xml:space="preserve">Nb 7D12-SpyTag for EGFR was 45.73nM. </w:t>
      </w:r>
      <w:r w:rsidRPr="006B1438">
        <w:rPr>
          <w:i/>
          <w:iCs/>
          <w:szCs w:val="16"/>
        </w:rPr>
        <w:t>In vitro</w:t>
      </w:r>
      <w:r w:rsidRPr="006B1438">
        <w:rPr>
          <w:szCs w:val="16"/>
        </w:rPr>
        <w:t xml:space="preserve"> cytotoxicity of Albu-</w:t>
      </w:r>
      <w:r w:rsidRPr="006B1438">
        <w:rPr>
          <w:szCs w:val="16"/>
          <w:lang w:eastAsia="zh-CN"/>
        </w:rPr>
        <w:t xml:space="preserve">Catch-T (containing Nb11) and </w:t>
      </w:r>
      <w:bookmarkStart w:id="2" w:name="_Hlk209528648"/>
      <w:r w:rsidRPr="006B1438">
        <w:rPr>
          <w:szCs w:val="16"/>
          <w:lang w:eastAsia="zh-CN"/>
        </w:rPr>
        <w:t xml:space="preserve">Albu-Catch-T </w:t>
      </w:r>
      <w:bookmarkEnd w:id="2"/>
      <w:r w:rsidRPr="006B1438">
        <w:rPr>
          <w:szCs w:val="16"/>
          <w:lang w:eastAsia="zh-CN"/>
        </w:rPr>
        <w:t>(containing Nb 7D12)</w:t>
      </w:r>
      <w:r w:rsidRPr="006B1438">
        <w:rPr>
          <w:szCs w:val="16"/>
        </w:rPr>
        <w:t xml:space="preserve"> was performed on MDA-MB-231 cells (target cells) at an effector (PBMC) to target cell (E:T) ratio of 10:1. As the dose increased, the cell lysis rate of Albu-Catch-T (Nb 11) increased from 9.06% (0.1nM) to 95.88% (1µM), while Albu-Catch-T (Nb 7D12) was 4.17% (0.1nM) to 67.70% (1µM). The highest cell lysis rate of Nb 11-SpyTag and Nb 7D12-SpyTag was 43.49% and 26.12%, respectively. These results indicate that “</w:t>
      </w:r>
      <w:r w:rsidRPr="006B1438">
        <w:rPr>
          <w:i/>
          <w:iCs/>
          <w:szCs w:val="16"/>
        </w:rPr>
        <w:t>Catch-and-Play</w:t>
      </w:r>
      <w:r w:rsidRPr="006B1438">
        <w:rPr>
          <w:szCs w:val="16"/>
        </w:rPr>
        <w:t>” modular platform can be potentially used for the design of different BiTE formats. Nb 11-SpyTag exhibited a greater inhibitory effect on MDA-MB-231 cells and greater inhibition of downstream phosphorylation than Nb 7D12, thus, providing the rational</w:t>
      </w:r>
      <w:r w:rsidR="001B02B9" w:rsidRPr="006B1438">
        <w:rPr>
          <w:szCs w:val="16"/>
        </w:rPr>
        <w:t xml:space="preserve">e </w:t>
      </w:r>
      <w:r w:rsidRPr="006B1438">
        <w:rPr>
          <w:szCs w:val="16"/>
        </w:rPr>
        <w:t xml:space="preserve">for taking forward the Nb 11 Albu-Catch-T design for </w:t>
      </w:r>
      <w:r w:rsidRPr="006B1438">
        <w:rPr>
          <w:i/>
          <w:iCs/>
          <w:szCs w:val="16"/>
        </w:rPr>
        <w:t>in vivo</w:t>
      </w:r>
      <w:r w:rsidRPr="006B1438">
        <w:rPr>
          <w:szCs w:val="16"/>
        </w:rPr>
        <w:t xml:space="preserve"> investigations in this work. </w:t>
      </w:r>
    </w:p>
    <w:p w14:paraId="0075448E" w14:textId="77777777" w:rsidR="00E74775" w:rsidRPr="006B1438" w:rsidRDefault="00EF535A">
      <w:pPr>
        <w:pStyle w:val="BodyText"/>
        <w:spacing w:line="240" w:lineRule="auto"/>
        <w:ind w:left="720" w:hanging="720"/>
        <w:jc w:val="both"/>
      </w:pPr>
      <w:r w:rsidRPr="006B1438">
        <w:fldChar w:fldCharType="begin"/>
      </w:r>
      <w:r w:rsidRPr="006B1438">
        <w:instrText xml:space="preserve"> ADDIN EN.REFLIST </w:instrText>
      </w:r>
      <w:r w:rsidRPr="006B1438">
        <w:fldChar w:fldCharType="separate"/>
      </w:r>
      <w:r w:rsidRPr="006B1438">
        <w:t>1.</w:t>
      </w:r>
      <w:r w:rsidRPr="006B1438">
        <w:tab/>
        <w:t xml:space="preserve">Xi, X., et al., </w:t>
      </w:r>
      <w:r w:rsidRPr="006B1438">
        <w:rPr>
          <w:i/>
        </w:rPr>
        <w:t>Identification of a novel anti-EGFR nanobody by phage display and its distinct paratope and epitope via homology modeling and molecular docking.</w:t>
      </w:r>
      <w:r w:rsidRPr="006B1438">
        <w:t xml:space="preserve"> Mol Immunol, </w:t>
      </w:r>
      <w:r w:rsidRPr="006B1438">
        <w:rPr>
          <w:bCs/>
        </w:rPr>
        <w:t>128</w:t>
      </w:r>
      <w:r w:rsidRPr="006B1438">
        <w:t>,165-174(2020).</w:t>
      </w:r>
    </w:p>
    <w:p w14:paraId="2DD39E94" w14:textId="77777777" w:rsidR="00E74775" w:rsidRPr="006B1438" w:rsidRDefault="00EF535A">
      <w:pPr>
        <w:pStyle w:val="BodyText"/>
        <w:spacing w:line="240" w:lineRule="auto"/>
        <w:ind w:left="720" w:hanging="720"/>
        <w:jc w:val="both"/>
      </w:pPr>
      <w:r w:rsidRPr="006B1438">
        <w:t>2.</w:t>
      </w:r>
      <w:r w:rsidRPr="006B1438">
        <w:tab/>
        <w:t xml:space="preserve">Schmidt, E.G.W., et al., </w:t>
      </w:r>
      <w:r w:rsidRPr="006B1438">
        <w:rPr>
          <w:i/>
        </w:rPr>
        <w:t>Direct demonstration of a neonatal Fc receptor (FcRn)-driven endosomal sorting pathway for cellular recycling of albumin.</w:t>
      </w:r>
      <w:r w:rsidRPr="006B1438">
        <w:t xml:space="preserve"> J Biol Chem, </w:t>
      </w:r>
      <w:r w:rsidRPr="006B1438">
        <w:rPr>
          <w:bCs/>
        </w:rPr>
        <w:t>292</w:t>
      </w:r>
      <w:r w:rsidRPr="006B1438">
        <w:t>(32):  13312-13322(2017).</w:t>
      </w:r>
    </w:p>
    <w:p w14:paraId="2A7766F0" w14:textId="77777777" w:rsidR="00E74775" w:rsidRPr="006B1438" w:rsidRDefault="00EF535A">
      <w:pPr>
        <w:pStyle w:val="BodyText"/>
        <w:numPr>
          <w:ilvl w:val="255"/>
          <w:numId w:val="0"/>
        </w:numPr>
        <w:spacing w:line="240" w:lineRule="auto"/>
        <w:ind w:left="785" w:rightChars="67" w:right="161" w:hangingChars="327" w:hanging="785"/>
        <w:jc w:val="both"/>
        <w:rPr>
          <w:rFonts w:eastAsia="Songti SC Bold"/>
          <w:b/>
          <w:bCs/>
          <w:szCs w:val="22"/>
          <w:lang w:eastAsia="zh-Hans"/>
        </w:rPr>
      </w:pPr>
      <w:r w:rsidRPr="006B1438">
        <w:fldChar w:fldCharType="end"/>
      </w:r>
      <w:r w:rsidRPr="006B1438">
        <w:t xml:space="preserve">3.    </w:t>
      </w:r>
      <w:r w:rsidRPr="006B1438">
        <w:rPr>
          <w:szCs w:val="16"/>
        </w:rPr>
        <w:t xml:space="preserve">Schmitz, K.R., et al., </w:t>
      </w:r>
      <w:r w:rsidRPr="006B1438">
        <w:rPr>
          <w:i/>
          <w:szCs w:val="16"/>
        </w:rPr>
        <w:t>Structural evaluation of EGFR inhibition mechanisms for nanobodies/VHH domains.</w:t>
      </w:r>
      <w:r w:rsidRPr="006B1438">
        <w:rPr>
          <w:szCs w:val="16"/>
        </w:rPr>
        <w:t xml:space="preserve"> Structure, </w:t>
      </w:r>
      <w:r w:rsidRPr="006B1438">
        <w:rPr>
          <w:bCs/>
          <w:szCs w:val="16"/>
        </w:rPr>
        <w:t>21</w:t>
      </w:r>
      <w:r w:rsidRPr="006B1438">
        <w:rPr>
          <w:szCs w:val="16"/>
        </w:rPr>
        <w:t>(7), 1214-24(2013).</w:t>
      </w:r>
    </w:p>
    <w:sectPr w:rsidR="00E74775" w:rsidRPr="006B143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90CAC" w14:textId="77777777" w:rsidR="009145B2" w:rsidRDefault="009145B2">
      <w:pPr>
        <w:spacing w:after="0" w:line="240" w:lineRule="auto"/>
      </w:pPr>
      <w:r>
        <w:separator/>
      </w:r>
    </w:p>
  </w:endnote>
  <w:endnote w:type="continuationSeparator" w:id="0">
    <w:p w14:paraId="73A43BA9" w14:textId="77777777" w:rsidR="009145B2" w:rsidRDefault="009145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苹方-简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charset w:val="00"/>
    <w:family w:val="auto"/>
    <w:pitch w:val="default"/>
    <w:sig w:usb0="A00002FF" w:usb1="7800205A" w:usb2="14600000" w:usb3="00000000" w:csb0="20000193" w:csb1="4D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ElsevierGulliver">
    <w:altName w:val="苹方-简"/>
    <w:charset w:val="00"/>
    <w:family w:val="auto"/>
    <w:pitch w:val="default"/>
  </w:font>
  <w:font w:name="Songti SC Bold"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A6D6BB" w14:textId="77777777" w:rsidR="00E74775" w:rsidRDefault="00EF535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008885F3" w14:textId="77777777" w:rsidR="00E74775" w:rsidRDefault="00E747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4F8B0" w14:textId="77777777" w:rsidR="009145B2" w:rsidRDefault="009145B2">
      <w:pPr>
        <w:spacing w:after="0" w:line="240" w:lineRule="auto"/>
      </w:pPr>
      <w:r>
        <w:separator/>
      </w:r>
    </w:p>
  </w:footnote>
  <w:footnote w:type="continuationSeparator" w:id="0">
    <w:p w14:paraId="6ED90CA8" w14:textId="77777777" w:rsidR="009145B2" w:rsidRDefault="009145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ACA75" w14:textId="77777777" w:rsidR="00E74775" w:rsidRDefault="00E74775">
    <w:pPr>
      <w:jc w:val="right"/>
      <w:rPr>
        <w:sz w:val="20"/>
      </w:rPr>
    </w:pPr>
  </w:p>
  <w:p w14:paraId="3055BA3B" w14:textId="77777777" w:rsidR="00E74775" w:rsidRDefault="00E7477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30441521">
    <w:abstractNumId w:val="3"/>
  </w:num>
  <w:num w:numId="2" w16cid:durableId="1497919285">
    <w:abstractNumId w:val="5"/>
  </w:num>
  <w:num w:numId="3" w16cid:durableId="1139222109">
    <w:abstractNumId w:val="8"/>
  </w:num>
  <w:num w:numId="4" w16cid:durableId="1170562606">
    <w:abstractNumId w:val="9"/>
  </w:num>
  <w:num w:numId="5" w16cid:durableId="1559125891">
    <w:abstractNumId w:val="6"/>
  </w:num>
  <w:num w:numId="6" w16cid:durableId="1360668596">
    <w:abstractNumId w:val="2"/>
  </w:num>
  <w:num w:numId="7" w16cid:durableId="412751013">
    <w:abstractNumId w:val="7"/>
  </w:num>
  <w:num w:numId="8" w16cid:durableId="1883399681">
    <w:abstractNumId w:val="4"/>
  </w:num>
  <w:num w:numId="9" w16cid:durableId="2072918232">
    <w:abstractNumId w:val="1"/>
  </w:num>
  <w:num w:numId="10" w16cid:durableId="8036974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C030F"/>
    <w:rsid w:val="000000B4"/>
    <w:rsid w:val="0000536F"/>
    <w:rsid w:val="00015F74"/>
    <w:rsid w:val="00026EEA"/>
    <w:rsid w:val="00034E8E"/>
    <w:rsid w:val="000403E3"/>
    <w:rsid w:val="00045699"/>
    <w:rsid w:val="00054FCF"/>
    <w:rsid w:val="00061C0A"/>
    <w:rsid w:val="00065EBD"/>
    <w:rsid w:val="00083B44"/>
    <w:rsid w:val="0008500A"/>
    <w:rsid w:val="000850DC"/>
    <w:rsid w:val="000B0CA0"/>
    <w:rsid w:val="000B4399"/>
    <w:rsid w:val="000B5578"/>
    <w:rsid w:val="000C19EC"/>
    <w:rsid w:val="000C1B8B"/>
    <w:rsid w:val="000C2771"/>
    <w:rsid w:val="000C2EA6"/>
    <w:rsid w:val="000C61CD"/>
    <w:rsid w:val="000D46F4"/>
    <w:rsid w:val="000D7F61"/>
    <w:rsid w:val="000E19C8"/>
    <w:rsid w:val="000F0DCE"/>
    <w:rsid w:val="000F46D4"/>
    <w:rsid w:val="000F6BE3"/>
    <w:rsid w:val="00105206"/>
    <w:rsid w:val="001076FD"/>
    <w:rsid w:val="00111C31"/>
    <w:rsid w:val="00112C5B"/>
    <w:rsid w:val="001131D1"/>
    <w:rsid w:val="00113B8D"/>
    <w:rsid w:val="00114193"/>
    <w:rsid w:val="00115A38"/>
    <w:rsid w:val="0011687B"/>
    <w:rsid w:val="00124F82"/>
    <w:rsid w:val="001251FD"/>
    <w:rsid w:val="00125918"/>
    <w:rsid w:val="00142110"/>
    <w:rsid w:val="001437A7"/>
    <w:rsid w:val="0016337A"/>
    <w:rsid w:val="00164269"/>
    <w:rsid w:val="001758FF"/>
    <w:rsid w:val="00183130"/>
    <w:rsid w:val="0018398F"/>
    <w:rsid w:val="00190841"/>
    <w:rsid w:val="001913B2"/>
    <w:rsid w:val="001951C5"/>
    <w:rsid w:val="001A0851"/>
    <w:rsid w:val="001A1BDE"/>
    <w:rsid w:val="001B02B9"/>
    <w:rsid w:val="001B376C"/>
    <w:rsid w:val="001B68F8"/>
    <w:rsid w:val="001B7C67"/>
    <w:rsid w:val="001C2C72"/>
    <w:rsid w:val="001C6584"/>
    <w:rsid w:val="001E5620"/>
    <w:rsid w:val="001F0876"/>
    <w:rsid w:val="001F167C"/>
    <w:rsid w:val="001F2F3E"/>
    <w:rsid w:val="001F4A6C"/>
    <w:rsid w:val="001F5E91"/>
    <w:rsid w:val="002033D2"/>
    <w:rsid w:val="00206795"/>
    <w:rsid w:val="002077B9"/>
    <w:rsid w:val="00215B56"/>
    <w:rsid w:val="00216D56"/>
    <w:rsid w:val="002221AB"/>
    <w:rsid w:val="0024346D"/>
    <w:rsid w:val="00262D72"/>
    <w:rsid w:val="00266EED"/>
    <w:rsid w:val="00287B75"/>
    <w:rsid w:val="00294E0D"/>
    <w:rsid w:val="00294FBB"/>
    <w:rsid w:val="00295110"/>
    <w:rsid w:val="002A209F"/>
    <w:rsid w:val="002B2428"/>
    <w:rsid w:val="002B3205"/>
    <w:rsid w:val="002B54FB"/>
    <w:rsid w:val="002C030F"/>
    <w:rsid w:val="002E0A26"/>
    <w:rsid w:val="00314A57"/>
    <w:rsid w:val="00317C95"/>
    <w:rsid w:val="00330475"/>
    <w:rsid w:val="00331D75"/>
    <w:rsid w:val="00340839"/>
    <w:rsid w:val="00347F69"/>
    <w:rsid w:val="00355362"/>
    <w:rsid w:val="003629D0"/>
    <w:rsid w:val="00363E44"/>
    <w:rsid w:val="00364847"/>
    <w:rsid w:val="00366002"/>
    <w:rsid w:val="003668BC"/>
    <w:rsid w:val="00374EA5"/>
    <w:rsid w:val="003804A2"/>
    <w:rsid w:val="00387480"/>
    <w:rsid w:val="00395E86"/>
    <w:rsid w:val="00396855"/>
    <w:rsid w:val="003A2FD8"/>
    <w:rsid w:val="003A3AFB"/>
    <w:rsid w:val="003B40E6"/>
    <w:rsid w:val="003B6180"/>
    <w:rsid w:val="003C09FA"/>
    <w:rsid w:val="003C6B6E"/>
    <w:rsid w:val="003D043C"/>
    <w:rsid w:val="003D2D01"/>
    <w:rsid w:val="003D3FA9"/>
    <w:rsid w:val="003E1A6E"/>
    <w:rsid w:val="003E74FB"/>
    <w:rsid w:val="003E796F"/>
    <w:rsid w:val="003F450E"/>
    <w:rsid w:val="003F6E14"/>
    <w:rsid w:val="00405336"/>
    <w:rsid w:val="004162F0"/>
    <w:rsid w:val="00416571"/>
    <w:rsid w:val="004215DE"/>
    <w:rsid w:val="00423CC9"/>
    <w:rsid w:val="00423CDE"/>
    <w:rsid w:val="004265E0"/>
    <w:rsid w:val="00433613"/>
    <w:rsid w:val="00435195"/>
    <w:rsid w:val="004571D5"/>
    <w:rsid w:val="00461D81"/>
    <w:rsid w:val="0046356B"/>
    <w:rsid w:val="00466C34"/>
    <w:rsid w:val="00471D24"/>
    <w:rsid w:val="00476A85"/>
    <w:rsid w:val="00477182"/>
    <w:rsid w:val="004779CB"/>
    <w:rsid w:val="00491B7F"/>
    <w:rsid w:val="00495BC4"/>
    <w:rsid w:val="004A173A"/>
    <w:rsid w:val="004B3D87"/>
    <w:rsid w:val="004B4AF7"/>
    <w:rsid w:val="004C09A9"/>
    <w:rsid w:val="004E0D6B"/>
    <w:rsid w:val="004E2F52"/>
    <w:rsid w:val="004E42D8"/>
    <w:rsid w:val="004E7BA2"/>
    <w:rsid w:val="004F7EDF"/>
    <w:rsid w:val="005001AC"/>
    <w:rsid w:val="00500475"/>
    <w:rsid w:val="00505732"/>
    <w:rsid w:val="0051163F"/>
    <w:rsid w:val="00516600"/>
    <w:rsid w:val="00523739"/>
    <w:rsid w:val="00527D71"/>
    <w:rsid w:val="00532C5D"/>
    <w:rsid w:val="00537AA7"/>
    <w:rsid w:val="00537D2D"/>
    <w:rsid w:val="00547526"/>
    <w:rsid w:val="005520A8"/>
    <w:rsid w:val="0055280E"/>
    <w:rsid w:val="005607DD"/>
    <w:rsid w:val="00570970"/>
    <w:rsid w:val="00571009"/>
    <w:rsid w:val="00571D47"/>
    <w:rsid w:val="005745CB"/>
    <w:rsid w:val="00581FE8"/>
    <w:rsid w:val="00582C29"/>
    <w:rsid w:val="005848CB"/>
    <w:rsid w:val="005860C4"/>
    <w:rsid w:val="00595510"/>
    <w:rsid w:val="00597C74"/>
    <w:rsid w:val="005A1C83"/>
    <w:rsid w:val="005A552A"/>
    <w:rsid w:val="005A558C"/>
    <w:rsid w:val="005B46D5"/>
    <w:rsid w:val="005D1E91"/>
    <w:rsid w:val="005E1DEC"/>
    <w:rsid w:val="005E281D"/>
    <w:rsid w:val="005E28F8"/>
    <w:rsid w:val="005E2EF8"/>
    <w:rsid w:val="005E504E"/>
    <w:rsid w:val="005E6513"/>
    <w:rsid w:val="005F3129"/>
    <w:rsid w:val="0063133F"/>
    <w:rsid w:val="00633F37"/>
    <w:rsid w:val="006420E8"/>
    <w:rsid w:val="0065093E"/>
    <w:rsid w:val="00651114"/>
    <w:rsid w:val="0066059C"/>
    <w:rsid w:val="00663E2F"/>
    <w:rsid w:val="00664560"/>
    <w:rsid w:val="00664D9B"/>
    <w:rsid w:val="006670CE"/>
    <w:rsid w:val="00670299"/>
    <w:rsid w:val="00685FDF"/>
    <w:rsid w:val="00691985"/>
    <w:rsid w:val="00691DC9"/>
    <w:rsid w:val="00695337"/>
    <w:rsid w:val="00697F70"/>
    <w:rsid w:val="006A1B64"/>
    <w:rsid w:val="006A7691"/>
    <w:rsid w:val="006A7A18"/>
    <w:rsid w:val="006B0BB3"/>
    <w:rsid w:val="006B1438"/>
    <w:rsid w:val="006B33D8"/>
    <w:rsid w:val="006D7674"/>
    <w:rsid w:val="007108F5"/>
    <w:rsid w:val="00710CFA"/>
    <w:rsid w:val="00711E83"/>
    <w:rsid w:val="00713E5B"/>
    <w:rsid w:val="007402FC"/>
    <w:rsid w:val="007411A1"/>
    <w:rsid w:val="007471E2"/>
    <w:rsid w:val="00752268"/>
    <w:rsid w:val="00755068"/>
    <w:rsid w:val="007650C4"/>
    <w:rsid w:val="00767D31"/>
    <w:rsid w:val="00773D9B"/>
    <w:rsid w:val="00777079"/>
    <w:rsid w:val="0078001F"/>
    <w:rsid w:val="00781289"/>
    <w:rsid w:val="0078161F"/>
    <w:rsid w:val="007856A7"/>
    <w:rsid w:val="007904DD"/>
    <w:rsid w:val="00793072"/>
    <w:rsid w:val="00796C7A"/>
    <w:rsid w:val="00796D3D"/>
    <w:rsid w:val="007A34D9"/>
    <w:rsid w:val="007D169E"/>
    <w:rsid w:val="007D6C3C"/>
    <w:rsid w:val="007E1291"/>
    <w:rsid w:val="007F2793"/>
    <w:rsid w:val="007F60C6"/>
    <w:rsid w:val="0080571E"/>
    <w:rsid w:val="00807D35"/>
    <w:rsid w:val="00811E6B"/>
    <w:rsid w:val="00812953"/>
    <w:rsid w:val="008211EF"/>
    <w:rsid w:val="008218C4"/>
    <w:rsid w:val="00821F38"/>
    <w:rsid w:val="00832A50"/>
    <w:rsid w:val="0083692F"/>
    <w:rsid w:val="0086530E"/>
    <w:rsid w:val="00867A98"/>
    <w:rsid w:val="00870867"/>
    <w:rsid w:val="0087229A"/>
    <w:rsid w:val="008801DC"/>
    <w:rsid w:val="00881E92"/>
    <w:rsid w:val="00884360"/>
    <w:rsid w:val="00885C9B"/>
    <w:rsid w:val="00891B14"/>
    <w:rsid w:val="00894C05"/>
    <w:rsid w:val="008963C3"/>
    <w:rsid w:val="008969B3"/>
    <w:rsid w:val="008A49DF"/>
    <w:rsid w:val="008B6875"/>
    <w:rsid w:val="008C4280"/>
    <w:rsid w:val="008C4ED0"/>
    <w:rsid w:val="008C6424"/>
    <w:rsid w:val="008D5D2A"/>
    <w:rsid w:val="008F0818"/>
    <w:rsid w:val="008F27FC"/>
    <w:rsid w:val="0090256E"/>
    <w:rsid w:val="009032D4"/>
    <w:rsid w:val="00906588"/>
    <w:rsid w:val="009145B2"/>
    <w:rsid w:val="00914B63"/>
    <w:rsid w:val="00927D5A"/>
    <w:rsid w:val="009354F3"/>
    <w:rsid w:val="009447DC"/>
    <w:rsid w:val="009448EC"/>
    <w:rsid w:val="00946366"/>
    <w:rsid w:val="00951574"/>
    <w:rsid w:val="00961BA5"/>
    <w:rsid w:val="009646E1"/>
    <w:rsid w:val="00966AEF"/>
    <w:rsid w:val="009743A9"/>
    <w:rsid w:val="0098502B"/>
    <w:rsid w:val="00985BAC"/>
    <w:rsid w:val="009979D6"/>
    <w:rsid w:val="009A5287"/>
    <w:rsid w:val="009B2AC5"/>
    <w:rsid w:val="009B3551"/>
    <w:rsid w:val="009B7984"/>
    <w:rsid w:val="009B7C4D"/>
    <w:rsid w:val="009D0A0E"/>
    <w:rsid w:val="009F39DF"/>
    <w:rsid w:val="009F4BED"/>
    <w:rsid w:val="009F7D93"/>
    <w:rsid w:val="00A10E65"/>
    <w:rsid w:val="00A10E7E"/>
    <w:rsid w:val="00A3403B"/>
    <w:rsid w:val="00A4345A"/>
    <w:rsid w:val="00A47B6C"/>
    <w:rsid w:val="00A50F63"/>
    <w:rsid w:val="00A51A12"/>
    <w:rsid w:val="00A611E6"/>
    <w:rsid w:val="00A627D4"/>
    <w:rsid w:val="00A74DA2"/>
    <w:rsid w:val="00A82DEC"/>
    <w:rsid w:val="00A85F5A"/>
    <w:rsid w:val="00A86C9F"/>
    <w:rsid w:val="00A926CF"/>
    <w:rsid w:val="00A97C3A"/>
    <w:rsid w:val="00AA66CE"/>
    <w:rsid w:val="00AB22F2"/>
    <w:rsid w:val="00AB399E"/>
    <w:rsid w:val="00AC0BF8"/>
    <w:rsid w:val="00AC217E"/>
    <w:rsid w:val="00AC59D0"/>
    <w:rsid w:val="00AC7379"/>
    <w:rsid w:val="00AD16B1"/>
    <w:rsid w:val="00AD2C93"/>
    <w:rsid w:val="00AD499C"/>
    <w:rsid w:val="00AD679F"/>
    <w:rsid w:val="00AE41EE"/>
    <w:rsid w:val="00AE4C05"/>
    <w:rsid w:val="00AF03B4"/>
    <w:rsid w:val="00AF2E28"/>
    <w:rsid w:val="00B1174C"/>
    <w:rsid w:val="00B119E4"/>
    <w:rsid w:val="00B15288"/>
    <w:rsid w:val="00B27093"/>
    <w:rsid w:val="00B36869"/>
    <w:rsid w:val="00B400ED"/>
    <w:rsid w:val="00B42640"/>
    <w:rsid w:val="00B43B31"/>
    <w:rsid w:val="00B46BA4"/>
    <w:rsid w:val="00B47CFA"/>
    <w:rsid w:val="00B57F00"/>
    <w:rsid w:val="00B65B9E"/>
    <w:rsid w:val="00B770F2"/>
    <w:rsid w:val="00B77B2A"/>
    <w:rsid w:val="00B82C22"/>
    <w:rsid w:val="00B84035"/>
    <w:rsid w:val="00B93DBA"/>
    <w:rsid w:val="00B9440A"/>
    <w:rsid w:val="00BA125D"/>
    <w:rsid w:val="00BB2D2A"/>
    <w:rsid w:val="00BB7F1D"/>
    <w:rsid w:val="00BC13D4"/>
    <w:rsid w:val="00BC38C5"/>
    <w:rsid w:val="00BC3E04"/>
    <w:rsid w:val="00BD0DAA"/>
    <w:rsid w:val="00BD58CF"/>
    <w:rsid w:val="00BE107F"/>
    <w:rsid w:val="00BE1B20"/>
    <w:rsid w:val="00BE5D77"/>
    <w:rsid w:val="00BE658E"/>
    <w:rsid w:val="00BF0C92"/>
    <w:rsid w:val="00BF5C3D"/>
    <w:rsid w:val="00BF77BB"/>
    <w:rsid w:val="00C00C5D"/>
    <w:rsid w:val="00C00DC4"/>
    <w:rsid w:val="00C04CC1"/>
    <w:rsid w:val="00C079DE"/>
    <w:rsid w:val="00C15744"/>
    <w:rsid w:val="00C176A0"/>
    <w:rsid w:val="00C3012B"/>
    <w:rsid w:val="00C30836"/>
    <w:rsid w:val="00C37CF9"/>
    <w:rsid w:val="00C4096C"/>
    <w:rsid w:val="00C421C4"/>
    <w:rsid w:val="00C43341"/>
    <w:rsid w:val="00C447C8"/>
    <w:rsid w:val="00C50C6D"/>
    <w:rsid w:val="00C600D9"/>
    <w:rsid w:val="00C61FFB"/>
    <w:rsid w:val="00C66453"/>
    <w:rsid w:val="00C66DCC"/>
    <w:rsid w:val="00C81F6B"/>
    <w:rsid w:val="00C924BF"/>
    <w:rsid w:val="00C92B22"/>
    <w:rsid w:val="00C96F37"/>
    <w:rsid w:val="00CA5F0F"/>
    <w:rsid w:val="00CB3424"/>
    <w:rsid w:val="00CC1384"/>
    <w:rsid w:val="00CC3376"/>
    <w:rsid w:val="00CC3A43"/>
    <w:rsid w:val="00CC5D3C"/>
    <w:rsid w:val="00CC705D"/>
    <w:rsid w:val="00CC743F"/>
    <w:rsid w:val="00CD3720"/>
    <w:rsid w:val="00CF1848"/>
    <w:rsid w:val="00CF42F3"/>
    <w:rsid w:val="00CF5C2F"/>
    <w:rsid w:val="00D00253"/>
    <w:rsid w:val="00D02A9F"/>
    <w:rsid w:val="00D04BCF"/>
    <w:rsid w:val="00D125DD"/>
    <w:rsid w:val="00D143D9"/>
    <w:rsid w:val="00D5511B"/>
    <w:rsid w:val="00D60B4A"/>
    <w:rsid w:val="00D640E5"/>
    <w:rsid w:val="00D766F1"/>
    <w:rsid w:val="00D84B48"/>
    <w:rsid w:val="00D85CE8"/>
    <w:rsid w:val="00D91375"/>
    <w:rsid w:val="00DA1A8C"/>
    <w:rsid w:val="00DA2B78"/>
    <w:rsid w:val="00DB5C4F"/>
    <w:rsid w:val="00DC0CA8"/>
    <w:rsid w:val="00DD101F"/>
    <w:rsid w:val="00DD51A3"/>
    <w:rsid w:val="00DE0452"/>
    <w:rsid w:val="00DE5B8E"/>
    <w:rsid w:val="00E008B8"/>
    <w:rsid w:val="00E024FA"/>
    <w:rsid w:val="00E23101"/>
    <w:rsid w:val="00E24AD0"/>
    <w:rsid w:val="00E257C8"/>
    <w:rsid w:val="00E32526"/>
    <w:rsid w:val="00E41512"/>
    <w:rsid w:val="00E4519A"/>
    <w:rsid w:val="00E613C1"/>
    <w:rsid w:val="00E66C0A"/>
    <w:rsid w:val="00E70A7E"/>
    <w:rsid w:val="00E74775"/>
    <w:rsid w:val="00E7622D"/>
    <w:rsid w:val="00E82F74"/>
    <w:rsid w:val="00E84BD1"/>
    <w:rsid w:val="00E853D5"/>
    <w:rsid w:val="00E86125"/>
    <w:rsid w:val="00E92C71"/>
    <w:rsid w:val="00E9773B"/>
    <w:rsid w:val="00EA3D75"/>
    <w:rsid w:val="00EA614B"/>
    <w:rsid w:val="00EA6F42"/>
    <w:rsid w:val="00EB52FE"/>
    <w:rsid w:val="00EC0F81"/>
    <w:rsid w:val="00EC13A3"/>
    <w:rsid w:val="00EC4A5E"/>
    <w:rsid w:val="00EC7C85"/>
    <w:rsid w:val="00ED6728"/>
    <w:rsid w:val="00ED69FB"/>
    <w:rsid w:val="00EE27F2"/>
    <w:rsid w:val="00EF535A"/>
    <w:rsid w:val="00F059CE"/>
    <w:rsid w:val="00F076A0"/>
    <w:rsid w:val="00F125EE"/>
    <w:rsid w:val="00F12E98"/>
    <w:rsid w:val="00F22029"/>
    <w:rsid w:val="00F3037A"/>
    <w:rsid w:val="00F515FB"/>
    <w:rsid w:val="00F53691"/>
    <w:rsid w:val="00F615C5"/>
    <w:rsid w:val="00F622C1"/>
    <w:rsid w:val="00F630EA"/>
    <w:rsid w:val="00F63424"/>
    <w:rsid w:val="00F7007E"/>
    <w:rsid w:val="00F73193"/>
    <w:rsid w:val="00F74F95"/>
    <w:rsid w:val="00F80705"/>
    <w:rsid w:val="00F95935"/>
    <w:rsid w:val="00FA1481"/>
    <w:rsid w:val="00FA1B79"/>
    <w:rsid w:val="00FA44FB"/>
    <w:rsid w:val="00FA77AE"/>
    <w:rsid w:val="00FA7B13"/>
    <w:rsid w:val="00FB1387"/>
    <w:rsid w:val="00FC0E0D"/>
    <w:rsid w:val="00FD1BB4"/>
    <w:rsid w:val="00FE307A"/>
    <w:rsid w:val="00FF04E3"/>
    <w:rsid w:val="0EEE88C8"/>
    <w:rsid w:val="1353F6E8"/>
    <w:rsid w:val="17DD4493"/>
    <w:rsid w:val="1DBAB9C4"/>
    <w:rsid w:val="1FFF42C3"/>
    <w:rsid w:val="2D154319"/>
    <w:rsid w:val="2D4FA8A6"/>
    <w:rsid w:val="2F86D935"/>
    <w:rsid w:val="326FE2BD"/>
    <w:rsid w:val="32FF4131"/>
    <w:rsid w:val="36FD55A6"/>
    <w:rsid w:val="37AD0343"/>
    <w:rsid w:val="38E7125B"/>
    <w:rsid w:val="397B1E06"/>
    <w:rsid w:val="3AFA60AA"/>
    <w:rsid w:val="3B7F3491"/>
    <w:rsid w:val="3F675A86"/>
    <w:rsid w:val="46F75519"/>
    <w:rsid w:val="47976F6F"/>
    <w:rsid w:val="47EF020B"/>
    <w:rsid w:val="4FEFDB3C"/>
    <w:rsid w:val="57E95182"/>
    <w:rsid w:val="5BEA2C1C"/>
    <w:rsid w:val="5E7F826A"/>
    <w:rsid w:val="5E8D8C78"/>
    <w:rsid w:val="5EAFBB5D"/>
    <w:rsid w:val="5F3F575B"/>
    <w:rsid w:val="5F85816A"/>
    <w:rsid w:val="5FEFE6F3"/>
    <w:rsid w:val="63FFD0CD"/>
    <w:rsid w:val="66DBB543"/>
    <w:rsid w:val="69CF948E"/>
    <w:rsid w:val="6ADB2011"/>
    <w:rsid w:val="6AFE475D"/>
    <w:rsid w:val="6D3992C2"/>
    <w:rsid w:val="6ED6627E"/>
    <w:rsid w:val="7177604D"/>
    <w:rsid w:val="73FC7075"/>
    <w:rsid w:val="775F4BB0"/>
    <w:rsid w:val="777D015C"/>
    <w:rsid w:val="77BFA56E"/>
    <w:rsid w:val="77CC7AED"/>
    <w:rsid w:val="77CE14D0"/>
    <w:rsid w:val="77EFF06C"/>
    <w:rsid w:val="77FA9B05"/>
    <w:rsid w:val="77FC7416"/>
    <w:rsid w:val="78AA68B0"/>
    <w:rsid w:val="795930A0"/>
    <w:rsid w:val="7A4FBC01"/>
    <w:rsid w:val="7BBEA9F1"/>
    <w:rsid w:val="7BFBCA86"/>
    <w:rsid w:val="7D4C3434"/>
    <w:rsid w:val="7D7F506C"/>
    <w:rsid w:val="7DBE561C"/>
    <w:rsid w:val="7DFFA9AB"/>
    <w:rsid w:val="7E3ADEE0"/>
    <w:rsid w:val="7E5A97E5"/>
    <w:rsid w:val="7E7719C2"/>
    <w:rsid w:val="7EF76F73"/>
    <w:rsid w:val="7EFDD344"/>
    <w:rsid w:val="7F36F5A6"/>
    <w:rsid w:val="7F5C0750"/>
    <w:rsid w:val="7F7CDBA0"/>
    <w:rsid w:val="7F7E6C59"/>
    <w:rsid w:val="7FAFE00D"/>
    <w:rsid w:val="7FFF3111"/>
    <w:rsid w:val="7FFF3B6B"/>
    <w:rsid w:val="8FCF6476"/>
    <w:rsid w:val="97FF8203"/>
    <w:rsid w:val="9B7F568E"/>
    <w:rsid w:val="9ED158DB"/>
    <w:rsid w:val="9F37759D"/>
    <w:rsid w:val="A4FF324E"/>
    <w:rsid w:val="A5BFC7FC"/>
    <w:rsid w:val="AB3BDB0A"/>
    <w:rsid w:val="ABF7AAE9"/>
    <w:rsid w:val="AED50253"/>
    <w:rsid w:val="AEEC28E8"/>
    <w:rsid w:val="AF6CEA46"/>
    <w:rsid w:val="AFB67F59"/>
    <w:rsid w:val="B2DD087A"/>
    <w:rsid w:val="BBFFD0E6"/>
    <w:rsid w:val="BE675717"/>
    <w:rsid w:val="BE6D248D"/>
    <w:rsid w:val="BFFA8A9A"/>
    <w:rsid w:val="BFFBBC32"/>
    <w:rsid w:val="C1FFFAC8"/>
    <w:rsid w:val="C6BB876C"/>
    <w:rsid w:val="CAFDE1C3"/>
    <w:rsid w:val="CFFF88A8"/>
    <w:rsid w:val="D4FEAB72"/>
    <w:rsid w:val="D5B7F0E3"/>
    <w:rsid w:val="D5E76584"/>
    <w:rsid w:val="D9FEB578"/>
    <w:rsid w:val="DAEEE209"/>
    <w:rsid w:val="DF3F95D9"/>
    <w:rsid w:val="DF48686D"/>
    <w:rsid w:val="DFEDD666"/>
    <w:rsid w:val="E593E834"/>
    <w:rsid w:val="E6D30C13"/>
    <w:rsid w:val="EAFF1381"/>
    <w:rsid w:val="EB7D7C92"/>
    <w:rsid w:val="EBDF5FD0"/>
    <w:rsid w:val="EDF795D9"/>
    <w:rsid w:val="EE5B0437"/>
    <w:rsid w:val="EE9C9AC8"/>
    <w:rsid w:val="F1D719CC"/>
    <w:rsid w:val="F3AF0036"/>
    <w:rsid w:val="F5DAD9F5"/>
    <w:rsid w:val="F5FD19C5"/>
    <w:rsid w:val="F6287DD6"/>
    <w:rsid w:val="F6FFC5EF"/>
    <w:rsid w:val="F7BF739F"/>
    <w:rsid w:val="F7CD85D5"/>
    <w:rsid w:val="F7DDE238"/>
    <w:rsid w:val="F7F7F3C8"/>
    <w:rsid w:val="FD9B8085"/>
    <w:rsid w:val="FDB7B86C"/>
    <w:rsid w:val="FDB94EDD"/>
    <w:rsid w:val="FEDEFF5C"/>
    <w:rsid w:val="FEDF5A84"/>
    <w:rsid w:val="FEEA0F2E"/>
    <w:rsid w:val="FF3BAC87"/>
    <w:rsid w:val="FF5E6D9F"/>
    <w:rsid w:val="FF7D0809"/>
    <w:rsid w:val="FFDEAE61"/>
    <w:rsid w:val="FFFA6EBB"/>
    <w:rsid w:val="FFFA8833"/>
    <w:rsid w:val="FFFB9DB3"/>
    <w:rsid w:val="FFFD4548"/>
    <w:rsid w:val="FFFE5E82"/>
    <w:rsid w:val="FFFEB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9057C1D"/>
  <w15:docId w15:val="{FB216C10-492C-4610-A123-4FCCEBEEB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da-DK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 w:unhideWhenUsed="1"/>
    <w:lsdException w:name="annotation reference" w:unhideWhenUsed="1"/>
    <w:lsdException w:name="line number" w:unhideWhenUsed="1"/>
    <w:lsdException w:name="page number" w:semiHidden="1"/>
    <w:lsdException w:name="endnote reference" w:semiHidden="1" w:unhideWhenUsed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qFormat="1"/>
    <w:lsdException w:name="Closing" w:semiHidden="1"/>
    <w:lsdException w:name="Signature" w:semiHidden="1"/>
    <w:lsdException w:name="Default Paragraph Font" w:semiHidden="1" w:uiPriority="1" w:unhideWhenUsed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99"/>
    <w:lsdException w:name="FollowedHyperlink" w:unhideWhenUsed="1"/>
    <w:lsdException w:name="Strong" w:qFormat="1"/>
    <w:lsdException w:name="Emphasis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/>
    <w:lsdException w:name="HTML Acronym" w:semiHidden="1" w:unhideWhenUsed="1"/>
    <w:lsdException w:name="HTML Address" w:semiHidden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3">
    <w:name w:val="List 3"/>
    <w:basedOn w:val="Normal"/>
    <w:semiHidden/>
    <w:pPr>
      <w:ind w:left="1080" w:hanging="360"/>
      <w:contextualSpacing/>
    </w:pPr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paragraph" w:styleId="CommentText">
    <w:name w:val="annotation text"/>
    <w:basedOn w:val="Normal"/>
    <w:link w:val="CommentTextChar"/>
    <w:semiHidden/>
    <w:rPr>
      <w:sz w:val="20"/>
    </w:rPr>
  </w:style>
  <w:style w:type="paragraph" w:styleId="TOC7">
    <w:name w:val="toc 7"/>
    <w:basedOn w:val="Normal"/>
    <w:next w:val="Normal"/>
    <w:semiHidden/>
    <w:pPr>
      <w:ind w:left="1440"/>
    </w:pPr>
  </w:style>
  <w:style w:type="paragraph" w:styleId="BodyTextFirstIndent">
    <w:name w:val="Body Text First Indent"/>
    <w:basedOn w:val="BodyText"/>
    <w:link w:val="BodyTextFirstIndentChar"/>
    <w:semiHidden/>
    <w:pPr>
      <w:ind w:firstLine="210"/>
    </w:p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Number2">
    <w:name w:val="List Number 2"/>
    <w:basedOn w:val="Normal"/>
    <w:semiHidden/>
    <w:pPr>
      <w:numPr>
        <w:numId w:val="1"/>
      </w:numPr>
      <w:contextualSpacing/>
    </w:pPr>
  </w:style>
  <w:style w:type="paragraph" w:styleId="TableofAuthorities">
    <w:name w:val="table of authorities"/>
    <w:basedOn w:val="Normal"/>
    <w:next w:val="Normal"/>
    <w:semiHidden/>
    <w:pPr>
      <w:ind w:left="240" w:hanging="240"/>
    </w:pPr>
  </w:style>
  <w:style w:type="paragraph" w:styleId="MacroText">
    <w:name w:val="macro"/>
    <w:link w:val="MacroTextChar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paragraph" w:styleId="NoteHeading">
    <w:name w:val="Note Heading"/>
    <w:basedOn w:val="Normal"/>
    <w:next w:val="Normal"/>
    <w:link w:val="NoteHeadingChar"/>
    <w:semiHidden/>
  </w:style>
  <w:style w:type="paragraph" w:styleId="ListBullet4">
    <w:name w:val="List Bullet 4"/>
    <w:basedOn w:val="Normal"/>
    <w:semiHidden/>
    <w:pPr>
      <w:numPr>
        <w:numId w:val="2"/>
      </w:numPr>
      <w:contextualSpacing/>
    </w:pPr>
  </w:style>
  <w:style w:type="paragraph" w:styleId="Index8">
    <w:name w:val="index 8"/>
    <w:basedOn w:val="Normal"/>
    <w:next w:val="Normal"/>
    <w:semiHidden/>
    <w:pPr>
      <w:ind w:left="1920" w:hanging="240"/>
    </w:pPr>
  </w:style>
  <w:style w:type="paragraph" w:styleId="E-mailSignature">
    <w:name w:val="E-mail Signature"/>
    <w:basedOn w:val="Normal"/>
    <w:link w:val="E-mailSignatureChar"/>
    <w:semiHidden/>
  </w:style>
  <w:style w:type="paragraph" w:styleId="ListNumber">
    <w:name w:val="List Number"/>
    <w:basedOn w:val="Normal"/>
    <w:semiHidden/>
    <w:pPr>
      <w:numPr>
        <w:numId w:val="3"/>
      </w:numPr>
      <w:contextualSpacing/>
    </w:pPr>
  </w:style>
  <w:style w:type="paragraph" w:styleId="NormalIndent">
    <w:name w:val="Normal Indent"/>
    <w:basedOn w:val="Normal"/>
    <w:semiHidden/>
    <w:pPr>
      <w:ind w:left="720"/>
    </w:pPr>
  </w:style>
  <w:style w:type="paragraph" w:styleId="Caption">
    <w:name w:val="caption"/>
    <w:basedOn w:val="Normal"/>
    <w:next w:val="Normal"/>
    <w:semiHidden/>
    <w:qFormat/>
    <w:rPr>
      <w:b/>
      <w:bCs/>
      <w:sz w:val="20"/>
    </w:rPr>
  </w:style>
  <w:style w:type="paragraph" w:styleId="Index5">
    <w:name w:val="index 5"/>
    <w:basedOn w:val="Normal"/>
    <w:next w:val="Normal"/>
    <w:semiHidden/>
    <w:pPr>
      <w:ind w:left="1200" w:hanging="240"/>
    </w:pPr>
  </w:style>
  <w:style w:type="paragraph" w:styleId="ListBullet">
    <w:name w:val="List Bullet"/>
    <w:basedOn w:val="Normal"/>
    <w:semiHidden/>
    <w:pPr>
      <w:numPr>
        <w:numId w:val="4"/>
      </w:numPr>
      <w:contextualSpacing/>
    </w:pPr>
  </w:style>
  <w:style w:type="paragraph" w:styleId="EnvelopeAddress">
    <w:name w:val="envelope address"/>
    <w:basedOn w:val="Normal"/>
    <w:semiHidden/>
    <w:pPr>
      <w:framePr w:w="7920" w:h="1980" w:hRule="exact" w:hSpace="180" w:wrap="around" w:hAnchor="page" w:xAlign="center" w:yAlign="bottom"/>
      <w:ind w:left="2880"/>
    </w:pPr>
    <w:rPr>
      <w:rFonts w:ascii="Cambria" w:hAnsi="Cambria"/>
      <w:szCs w:val="24"/>
    </w:rPr>
  </w:style>
  <w:style w:type="paragraph" w:styleId="DocumentMap">
    <w:name w:val="Document Map"/>
    <w:basedOn w:val="Normal"/>
    <w:link w:val="DocumentMapChar"/>
    <w:semiHidden/>
    <w:rPr>
      <w:rFonts w:ascii="Tahoma" w:hAnsi="Tahoma" w:cs="Tahoma"/>
      <w:sz w:val="16"/>
      <w:szCs w:val="16"/>
    </w:rPr>
  </w:style>
  <w:style w:type="paragraph" w:styleId="TOAHeading">
    <w:name w:val="toa heading"/>
    <w:basedOn w:val="Normal"/>
    <w:next w:val="Normal"/>
    <w:semiHidden/>
    <w:pPr>
      <w:spacing w:before="120"/>
    </w:pPr>
    <w:rPr>
      <w:rFonts w:ascii="Cambria" w:hAnsi="Cambria"/>
      <w:b/>
      <w:bCs/>
      <w:szCs w:val="24"/>
    </w:rPr>
  </w:style>
  <w:style w:type="paragraph" w:styleId="Index6">
    <w:name w:val="index 6"/>
    <w:basedOn w:val="Normal"/>
    <w:next w:val="Normal"/>
    <w:semiHidden/>
    <w:pPr>
      <w:ind w:left="1440" w:hanging="240"/>
    </w:pPr>
  </w:style>
  <w:style w:type="paragraph" w:styleId="Salutation">
    <w:name w:val="Salutation"/>
    <w:basedOn w:val="Normal"/>
    <w:next w:val="Normal"/>
    <w:link w:val="SalutationChar"/>
    <w:semiHidden/>
  </w:style>
  <w:style w:type="paragraph" w:styleId="BodyText3">
    <w:name w:val="Body Text 3"/>
    <w:basedOn w:val="Normal"/>
    <w:link w:val="BodyText3Char"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semiHidden/>
    <w:pPr>
      <w:ind w:left="4320"/>
    </w:pPr>
  </w:style>
  <w:style w:type="paragraph" w:styleId="ListBullet3">
    <w:name w:val="List Bullet 3"/>
    <w:basedOn w:val="Normal"/>
    <w:semiHidden/>
    <w:pPr>
      <w:numPr>
        <w:numId w:val="5"/>
      </w:numPr>
      <w:contextualSpacing/>
    </w:pPr>
  </w:style>
  <w:style w:type="paragraph" w:styleId="BodyTextIndent">
    <w:name w:val="Body Text Indent"/>
    <w:basedOn w:val="Normal"/>
    <w:link w:val="BodyTextIndentChar"/>
    <w:semiHidden/>
    <w:pPr>
      <w:spacing w:after="120"/>
      <w:ind w:left="360"/>
    </w:pPr>
  </w:style>
  <w:style w:type="paragraph" w:styleId="ListNumber3">
    <w:name w:val="List Number 3"/>
    <w:basedOn w:val="Normal"/>
    <w:semiHidden/>
    <w:pPr>
      <w:numPr>
        <w:numId w:val="6"/>
      </w:numPr>
      <w:contextualSpacing/>
    </w:pPr>
  </w:style>
  <w:style w:type="paragraph" w:styleId="List2">
    <w:name w:val="List 2"/>
    <w:basedOn w:val="Normal"/>
    <w:semiHidden/>
    <w:pPr>
      <w:ind w:left="720" w:hanging="360"/>
      <w:contextualSpacing/>
    </w:pPr>
  </w:style>
  <w:style w:type="paragraph" w:styleId="ListContinue">
    <w:name w:val="List Continue"/>
    <w:basedOn w:val="Normal"/>
    <w:semiHidden/>
    <w:pPr>
      <w:spacing w:after="120"/>
      <w:ind w:left="360"/>
      <w:contextualSpacing/>
    </w:pPr>
  </w:style>
  <w:style w:type="paragraph" w:styleId="BlockText">
    <w:name w:val="Block Text"/>
    <w:basedOn w:val="Normal"/>
    <w:semiHidden/>
    <w:pPr>
      <w:spacing w:after="120"/>
      <w:ind w:left="1440" w:right="1440"/>
    </w:pPr>
  </w:style>
  <w:style w:type="paragraph" w:styleId="ListBullet2">
    <w:name w:val="List Bullet 2"/>
    <w:basedOn w:val="Normal"/>
    <w:semiHidden/>
    <w:pPr>
      <w:numPr>
        <w:numId w:val="7"/>
      </w:numPr>
      <w:contextualSpacing/>
    </w:pPr>
  </w:style>
  <w:style w:type="paragraph" w:styleId="HTMLAddress">
    <w:name w:val="HTML Address"/>
    <w:basedOn w:val="Normal"/>
    <w:link w:val="HTMLAddressChar"/>
    <w:semiHidden/>
    <w:rPr>
      <w:i/>
      <w:iCs/>
    </w:rPr>
  </w:style>
  <w:style w:type="paragraph" w:styleId="Index4">
    <w:name w:val="index 4"/>
    <w:basedOn w:val="Normal"/>
    <w:next w:val="Normal"/>
    <w:semiHidden/>
    <w:pPr>
      <w:ind w:left="960" w:hanging="240"/>
    </w:pPr>
  </w:style>
  <w:style w:type="paragraph" w:styleId="TOC5">
    <w:name w:val="toc 5"/>
    <w:basedOn w:val="Normal"/>
    <w:next w:val="Normal"/>
    <w:semiHidden/>
    <w:pPr>
      <w:ind w:left="960"/>
    </w:pPr>
  </w:style>
  <w:style w:type="paragraph" w:styleId="TOC3">
    <w:name w:val="toc 3"/>
    <w:basedOn w:val="Normal"/>
    <w:next w:val="Normal"/>
    <w:semiHidden/>
    <w:pPr>
      <w:ind w:left="480"/>
    </w:pPr>
  </w:style>
  <w:style w:type="paragraph" w:styleId="PlainText">
    <w:name w:val="Plain Text"/>
    <w:basedOn w:val="Normal"/>
    <w:link w:val="PlainTextChar"/>
    <w:semiHidden/>
    <w:rPr>
      <w:rFonts w:ascii="Courier New" w:hAnsi="Courier New" w:cs="Courier New"/>
      <w:sz w:val="20"/>
    </w:rPr>
  </w:style>
  <w:style w:type="paragraph" w:styleId="ListBullet5">
    <w:name w:val="List Bullet 5"/>
    <w:basedOn w:val="Normal"/>
    <w:semiHidden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pPr>
      <w:numPr>
        <w:numId w:val="9"/>
      </w:numPr>
      <w:contextualSpacing/>
    </w:pPr>
  </w:style>
  <w:style w:type="paragraph" w:styleId="TOC8">
    <w:name w:val="toc 8"/>
    <w:basedOn w:val="Normal"/>
    <w:next w:val="Normal"/>
    <w:semiHidden/>
    <w:pPr>
      <w:ind w:left="1680"/>
    </w:pPr>
  </w:style>
  <w:style w:type="paragraph" w:styleId="Index3">
    <w:name w:val="index 3"/>
    <w:basedOn w:val="Normal"/>
    <w:next w:val="Normal"/>
    <w:semiHidden/>
    <w:pPr>
      <w:ind w:left="720" w:hanging="240"/>
    </w:pPr>
  </w:style>
  <w:style w:type="paragraph" w:styleId="Date">
    <w:name w:val="Date"/>
    <w:basedOn w:val="Normal"/>
    <w:next w:val="Normal"/>
    <w:link w:val="DateChar"/>
    <w:semiHidden/>
  </w:style>
  <w:style w:type="paragraph" w:styleId="BodyTextIndent2">
    <w:name w:val="Body Text Indent 2"/>
    <w:basedOn w:val="Normal"/>
    <w:link w:val="BodyTextIndent2Char"/>
    <w:semiHidden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semiHidden/>
    <w:rPr>
      <w:sz w:val="20"/>
    </w:rPr>
  </w:style>
  <w:style w:type="paragraph" w:styleId="ListContinue5">
    <w:name w:val="List Continue 5"/>
    <w:basedOn w:val="Normal"/>
    <w:semiHidden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semiHidden/>
    <w:pPr>
      <w:tabs>
        <w:tab w:val="center" w:pos="4680"/>
        <w:tab w:val="right" w:pos="9360"/>
      </w:tabs>
    </w:pPr>
  </w:style>
  <w:style w:type="paragraph" w:styleId="EnvelopeReturn">
    <w:name w:val="envelope return"/>
    <w:basedOn w:val="Normal"/>
    <w:semiHidden/>
    <w:rPr>
      <w:rFonts w:ascii="Cambria" w:hAnsi="Cambria"/>
      <w:sz w:val="20"/>
    </w:rPr>
  </w:style>
  <w:style w:type="paragraph" w:styleId="BodyTextFirstIndent2">
    <w:name w:val="Body Text First Indent 2"/>
    <w:basedOn w:val="BodyTextIndent"/>
    <w:link w:val="BodyTextFirstIndent2Char"/>
    <w:semiHidden/>
    <w:pPr>
      <w:ind w:firstLine="210"/>
    </w:pPr>
  </w:style>
  <w:style w:type="paragraph" w:styleId="Header">
    <w:name w:val="header"/>
    <w:basedOn w:val="Normal"/>
    <w:link w:val="HeaderChar"/>
    <w:semiHidden/>
    <w:pPr>
      <w:tabs>
        <w:tab w:val="center" w:pos="4680"/>
        <w:tab w:val="right" w:pos="9360"/>
      </w:tabs>
    </w:pPr>
  </w:style>
  <w:style w:type="paragraph" w:styleId="Signature">
    <w:name w:val="Signature"/>
    <w:basedOn w:val="Normal"/>
    <w:link w:val="SignatureChar"/>
    <w:semiHidden/>
    <w:pPr>
      <w:ind w:left="4320"/>
    </w:pPr>
  </w:style>
  <w:style w:type="paragraph" w:styleId="TOC1">
    <w:name w:val="toc 1"/>
    <w:basedOn w:val="Normal"/>
    <w:next w:val="Normal"/>
    <w:semiHidden/>
  </w:style>
  <w:style w:type="paragraph" w:styleId="ListContinue4">
    <w:name w:val="List Continue 4"/>
    <w:basedOn w:val="Normal"/>
    <w:semiHidden/>
    <w:pPr>
      <w:spacing w:after="120"/>
      <w:ind w:left="1440"/>
      <w:contextualSpacing/>
    </w:pPr>
  </w:style>
  <w:style w:type="paragraph" w:styleId="TOC4">
    <w:name w:val="toc 4"/>
    <w:basedOn w:val="Normal"/>
    <w:next w:val="Normal"/>
    <w:semiHidden/>
    <w:pPr>
      <w:ind w:left="720"/>
    </w:pPr>
  </w:style>
  <w:style w:type="paragraph" w:styleId="IndexHeading">
    <w:name w:val="index heading"/>
    <w:basedOn w:val="Normal"/>
    <w:next w:val="Index1"/>
    <w:semiHidden/>
    <w:rPr>
      <w:rFonts w:ascii="Cambria" w:hAnsi="Cambria"/>
      <w:b/>
      <w:bCs/>
    </w:rPr>
  </w:style>
  <w:style w:type="paragraph" w:styleId="Index1">
    <w:name w:val="index 1"/>
    <w:basedOn w:val="Normal"/>
    <w:next w:val="Normal"/>
    <w:semiHidden/>
    <w:pPr>
      <w:ind w:left="240" w:hanging="240"/>
    </w:pPr>
  </w:style>
  <w:style w:type="paragraph" w:styleId="Subtitle">
    <w:name w:val="Subtitle"/>
    <w:basedOn w:val="Normal"/>
    <w:next w:val="Normal"/>
    <w:link w:val="SubtitleChar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ListNumber5">
    <w:name w:val="List Number 5"/>
    <w:basedOn w:val="Normal"/>
    <w:semiHidden/>
    <w:pPr>
      <w:numPr>
        <w:numId w:val="10"/>
      </w:numPr>
      <w:contextualSpacing/>
    </w:pPr>
  </w:style>
  <w:style w:type="paragraph" w:styleId="List">
    <w:name w:val="List"/>
    <w:basedOn w:val="Normal"/>
    <w:semiHidden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semiHidden/>
    <w:rPr>
      <w:sz w:val="20"/>
    </w:rPr>
  </w:style>
  <w:style w:type="paragraph" w:styleId="TOC6">
    <w:name w:val="toc 6"/>
    <w:basedOn w:val="Normal"/>
    <w:next w:val="Normal"/>
    <w:semiHidden/>
    <w:pPr>
      <w:ind w:left="1200"/>
    </w:pPr>
  </w:style>
  <w:style w:type="paragraph" w:styleId="List5">
    <w:name w:val="List 5"/>
    <w:basedOn w:val="Normal"/>
    <w:semiHidden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semiHidden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semiHidden/>
    <w:pPr>
      <w:ind w:left="1680" w:hanging="240"/>
    </w:pPr>
  </w:style>
  <w:style w:type="paragraph" w:styleId="Index9">
    <w:name w:val="index 9"/>
    <w:basedOn w:val="Normal"/>
    <w:next w:val="Normal"/>
    <w:semiHidden/>
    <w:pPr>
      <w:ind w:left="2160" w:hanging="240"/>
    </w:pPr>
  </w:style>
  <w:style w:type="paragraph" w:styleId="TableofFigures">
    <w:name w:val="table of figures"/>
    <w:basedOn w:val="Normal"/>
    <w:next w:val="Normal"/>
    <w:semiHidden/>
  </w:style>
  <w:style w:type="paragraph" w:styleId="TOC2">
    <w:name w:val="toc 2"/>
    <w:basedOn w:val="Normal"/>
    <w:next w:val="Normal"/>
    <w:semiHidden/>
    <w:pPr>
      <w:ind w:left="240"/>
    </w:pPr>
  </w:style>
  <w:style w:type="paragraph" w:styleId="TOC9">
    <w:name w:val="toc 9"/>
    <w:basedOn w:val="Normal"/>
    <w:next w:val="Normal"/>
    <w:semiHidden/>
    <w:pPr>
      <w:ind w:left="1920"/>
    </w:pPr>
  </w:style>
  <w:style w:type="paragraph" w:styleId="BodyText2">
    <w:name w:val="Body Text 2"/>
    <w:basedOn w:val="Normal"/>
    <w:link w:val="BodyText2Char"/>
    <w:semiHidden/>
    <w:pPr>
      <w:spacing w:after="120" w:line="480" w:lineRule="auto"/>
    </w:pPr>
  </w:style>
  <w:style w:type="paragraph" w:styleId="List4">
    <w:name w:val="List 4"/>
    <w:basedOn w:val="Normal"/>
    <w:semiHidden/>
    <w:pPr>
      <w:ind w:left="1440" w:hanging="360"/>
      <w:contextualSpacing/>
    </w:pPr>
  </w:style>
  <w:style w:type="paragraph" w:styleId="ListContinue2">
    <w:name w:val="List Continue 2"/>
    <w:basedOn w:val="Normal"/>
    <w:semiHidden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Preformatted">
    <w:name w:val="HTML Preformatted"/>
    <w:basedOn w:val="Normal"/>
    <w:link w:val="HTMLPreformattedChar"/>
    <w:semiHidden/>
    <w:rPr>
      <w:rFonts w:ascii="Courier New" w:hAnsi="Courier New" w:cs="Courier New"/>
      <w:sz w:val="20"/>
    </w:rPr>
  </w:style>
  <w:style w:type="paragraph" w:styleId="NormalWeb">
    <w:name w:val="Normal (Web)"/>
    <w:basedOn w:val="Normal"/>
    <w:semiHidden/>
    <w:rPr>
      <w:szCs w:val="24"/>
    </w:rPr>
  </w:style>
  <w:style w:type="paragraph" w:styleId="ListContinue3">
    <w:name w:val="List Continue 3"/>
    <w:basedOn w:val="Normal"/>
    <w:semiHidden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semiHidden/>
    <w:pPr>
      <w:ind w:left="480" w:hanging="240"/>
    </w:pPr>
  </w:style>
  <w:style w:type="paragraph" w:styleId="Title">
    <w:name w:val="Title"/>
    <w:basedOn w:val="Normal"/>
    <w:next w:val="Normal"/>
    <w:link w:val="TitleChar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styleId="PageNumber">
    <w:name w:val="page number"/>
    <w:basedOn w:val="DefaultParagraphFont"/>
    <w:semiHidden/>
  </w:style>
  <w:style w:type="character" w:styleId="FollowedHyperlink">
    <w:name w:val="FollowedHyperlink"/>
    <w:unhideWhenUsed/>
    <w:rPr>
      <w:color w:val="800080"/>
      <w:u w:val="single"/>
    </w:rPr>
  </w:style>
  <w:style w:type="character" w:styleId="LineNumber">
    <w:name w:val="line number"/>
    <w:basedOn w:val="DefaultParagraphFont"/>
    <w:unhideWhenUsed/>
  </w:style>
  <w:style w:type="character" w:styleId="Hyperlink">
    <w:name w:val="Hyperlink"/>
    <w:uiPriority w:val="99"/>
    <w:semiHidden/>
    <w:rPr>
      <w:color w:val="0000FF"/>
      <w:u w:val="single"/>
    </w:rPr>
  </w:style>
  <w:style w:type="character" w:styleId="CommentReference">
    <w:name w:val="annotation reference"/>
    <w:unhideWhenUsed/>
    <w:rPr>
      <w:sz w:val="16"/>
      <w:szCs w:val="16"/>
    </w:rPr>
  </w:style>
  <w:style w:type="character" w:customStyle="1" w:styleId="Heading1Char">
    <w:name w:val="Heading 1 Char"/>
    <w:link w:val="Heading1"/>
    <w:semiHidden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link w:val="SMHeadingChar"/>
    <w:qFormat/>
  </w:style>
  <w:style w:type="paragraph" w:customStyle="1" w:styleId="SMSubheading">
    <w:name w:val="SM Subheading"/>
    <w:basedOn w:val="Normal"/>
    <w:qFormat/>
    <w:rPr>
      <w:u w:val="words"/>
    </w:rPr>
  </w:style>
  <w:style w:type="paragraph" w:customStyle="1" w:styleId="SMText">
    <w:name w:val="SM Text"/>
    <w:basedOn w:val="Normal"/>
    <w:link w:val="SMText0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BalloonTextChar">
    <w:name w:val="Balloon Text Char"/>
    <w:link w:val="BalloonText"/>
    <w:semiHidden/>
    <w:rPr>
      <w:rFonts w:ascii="Tahoma" w:hAnsi="Tahoma" w:cs="Tahoma"/>
      <w:sz w:val="16"/>
      <w:szCs w:val="16"/>
    </w:rPr>
  </w:style>
  <w:style w:type="paragraph" w:customStyle="1" w:styleId="1">
    <w:name w:val="书目1"/>
    <w:basedOn w:val="Normal"/>
    <w:next w:val="Normal"/>
    <w:uiPriority w:val="37"/>
    <w:semiHidden/>
  </w:style>
  <w:style w:type="character" w:customStyle="1" w:styleId="BodyTextChar">
    <w:name w:val="Body Text Char"/>
    <w:link w:val="BodyText"/>
    <w:semiHidden/>
    <w:rPr>
      <w:sz w:val="24"/>
    </w:rPr>
  </w:style>
  <w:style w:type="character" w:customStyle="1" w:styleId="BodyText2Char">
    <w:name w:val="Body Text 2 Char"/>
    <w:link w:val="BodyText2"/>
    <w:semiHidden/>
    <w:rPr>
      <w:sz w:val="24"/>
    </w:rPr>
  </w:style>
  <w:style w:type="character" w:customStyle="1" w:styleId="BodyText3Char">
    <w:name w:val="Body Text 3 Char"/>
    <w:link w:val="BodyText3"/>
    <w:semiHidden/>
    <w:rPr>
      <w:sz w:val="16"/>
      <w:szCs w:val="16"/>
    </w:rPr>
  </w:style>
  <w:style w:type="character" w:customStyle="1" w:styleId="BodyTextFirstIndentChar">
    <w:name w:val="Body Text First Indent Char"/>
    <w:link w:val="BodyTextFirstIndent"/>
    <w:semiHidden/>
    <w:rPr>
      <w:sz w:val="24"/>
    </w:rPr>
  </w:style>
  <w:style w:type="character" w:customStyle="1" w:styleId="BodyTextIndentChar">
    <w:name w:val="Body Text Indent Char"/>
    <w:link w:val="BodyTextIndent"/>
    <w:semiHidden/>
    <w:rPr>
      <w:sz w:val="24"/>
    </w:rPr>
  </w:style>
  <w:style w:type="character" w:customStyle="1" w:styleId="BodyTextFirstIndent2Char">
    <w:name w:val="Body Text First Indent 2 Char"/>
    <w:link w:val="BodyTextFirstIndent2"/>
    <w:semiHidden/>
    <w:rPr>
      <w:sz w:val="24"/>
    </w:rPr>
  </w:style>
  <w:style w:type="character" w:customStyle="1" w:styleId="BodyTextIndent2Char">
    <w:name w:val="Body Text Indent 2 Char"/>
    <w:link w:val="BodyTextIndent2"/>
    <w:semiHidden/>
    <w:rPr>
      <w:sz w:val="24"/>
    </w:rPr>
  </w:style>
  <w:style w:type="character" w:customStyle="1" w:styleId="BodyTextIndent3Char">
    <w:name w:val="Body Text Indent 3 Char"/>
    <w:link w:val="BodyTextIndent3"/>
    <w:semiHidden/>
    <w:rPr>
      <w:sz w:val="16"/>
      <w:szCs w:val="16"/>
    </w:rPr>
  </w:style>
  <w:style w:type="character" w:customStyle="1" w:styleId="ClosingChar">
    <w:name w:val="Closing Char"/>
    <w:link w:val="Closing"/>
    <w:semiHidden/>
    <w:rPr>
      <w:sz w:val="24"/>
    </w:rPr>
  </w:style>
  <w:style w:type="character" w:customStyle="1" w:styleId="CommentTextChar">
    <w:name w:val="Comment Text Char"/>
    <w:basedOn w:val="DefaultParagraphFont"/>
    <w:link w:val="CommentText"/>
    <w:semiHidden/>
  </w:style>
  <w:style w:type="character" w:customStyle="1" w:styleId="CommentSubjectChar">
    <w:name w:val="Comment Subject Char"/>
    <w:link w:val="CommentSubject"/>
    <w:semiHidden/>
    <w:rPr>
      <w:b/>
      <w:bCs/>
    </w:rPr>
  </w:style>
  <w:style w:type="character" w:customStyle="1" w:styleId="DateChar">
    <w:name w:val="Date Char"/>
    <w:link w:val="Date"/>
    <w:semiHidden/>
    <w:rPr>
      <w:sz w:val="24"/>
    </w:rPr>
  </w:style>
  <w:style w:type="character" w:customStyle="1" w:styleId="DocumentMapChar">
    <w:name w:val="Document Map Char"/>
    <w:link w:val="DocumentMap"/>
    <w:semiHidden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link w:val="E-mailSignature"/>
    <w:semiHidden/>
    <w:rPr>
      <w:sz w:val="24"/>
    </w:rPr>
  </w:style>
  <w:style w:type="character" w:customStyle="1" w:styleId="EndnoteTextChar">
    <w:name w:val="Endnote Text Char"/>
    <w:basedOn w:val="DefaultParagraphFont"/>
    <w:link w:val="EndnoteText"/>
    <w:semiHidden/>
  </w:style>
  <w:style w:type="character" w:customStyle="1" w:styleId="FooterChar">
    <w:name w:val="Footer Char"/>
    <w:link w:val="Footer"/>
    <w:semiHidden/>
    <w:rPr>
      <w:sz w:val="24"/>
    </w:rPr>
  </w:style>
  <w:style w:type="character" w:customStyle="1" w:styleId="FootnoteTextChar">
    <w:name w:val="Footnote Text Char"/>
    <w:basedOn w:val="DefaultParagraphFont"/>
    <w:link w:val="FootnoteText"/>
    <w:semiHidden/>
  </w:style>
  <w:style w:type="character" w:customStyle="1" w:styleId="HeaderChar">
    <w:name w:val="Header Char"/>
    <w:link w:val="Header"/>
    <w:semiHidden/>
    <w:rPr>
      <w:sz w:val="24"/>
    </w:rPr>
  </w:style>
  <w:style w:type="character" w:customStyle="1" w:styleId="HTMLAddressChar">
    <w:name w:val="HTML Address Char"/>
    <w:link w:val="HTMLAddress"/>
    <w:semiHidden/>
    <w:rPr>
      <w:i/>
      <w:iCs/>
      <w:sz w:val="24"/>
    </w:rPr>
  </w:style>
  <w:style w:type="character" w:customStyle="1" w:styleId="HTMLPreformattedChar">
    <w:name w:val="HTML Preformatted Char"/>
    <w:link w:val="HTMLPreformatted"/>
    <w:semiHidden/>
    <w:rPr>
      <w:rFonts w:ascii="Courier New" w:hAnsi="Courier New" w:cs="Courier New"/>
    </w:rPr>
  </w:style>
  <w:style w:type="paragraph" w:customStyle="1" w:styleId="10">
    <w:name w:val="明显引用1"/>
    <w:basedOn w:val="Normal"/>
    <w:next w:val="Normal"/>
    <w:link w:val="a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">
    <w:name w:val="明显引用 字符"/>
    <w:link w:val="10"/>
    <w:uiPriority w:val="30"/>
    <w:semiHidden/>
    <w:rPr>
      <w:b/>
      <w:bCs/>
      <w:i/>
      <w:iCs/>
      <w:color w:val="4F81BD"/>
      <w:sz w:val="24"/>
    </w:rPr>
  </w:style>
  <w:style w:type="paragraph" w:customStyle="1" w:styleId="11">
    <w:name w:val="列表段落1"/>
    <w:basedOn w:val="Normal"/>
    <w:qFormat/>
    <w:pPr>
      <w:ind w:left="720"/>
    </w:pPr>
  </w:style>
  <w:style w:type="character" w:customStyle="1" w:styleId="MacroTextChar">
    <w:name w:val="Macro Text Char"/>
    <w:link w:val="MacroText"/>
    <w:semiHidden/>
    <w:rPr>
      <w:rFonts w:ascii="Courier New" w:hAnsi="Courier New" w:cs="Courier New"/>
      <w:lang w:val="en-US" w:eastAsia="en-US" w:bidi="ar-SA"/>
    </w:rPr>
  </w:style>
  <w:style w:type="character" w:customStyle="1" w:styleId="MessageHeaderChar">
    <w:name w:val="Message Header Char"/>
    <w:link w:val="MessageHeader"/>
    <w:semiHidden/>
    <w:rPr>
      <w:rFonts w:ascii="Cambria" w:hAnsi="Cambria"/>
      <w:sz w:val="24"/>
      <w:szCs w:val="24"/>
      <w:shd w:val="pct20" w:color="auto" w:fill="auto"/>
    </w:rPr>
  </w:style>
  <w:style w:type="paragraph" w:customStyle="1" w:styleId="12">
    <w:name w:val="无间隔1"/>
    <w:uiPriority w:val="1"/>
    <w:semiHidden/>
    <w:qFormat/>
    <w:rPr>
      <w:sz w:val="24"/>
      <w:lang w:val="en-US" w:eastAsia="en-US"/>
    </w:rPr>
  </w:style>
  <w:style w:type="character" w:customStyle="1" w:styleId="NoteHeadingChar">
    <w:name w:val="Note Heading Char"/>
    <w:link w:val="NoteHeading"/>
    <w:semiHidden/>
    <w:rPr>
      <w:sz w:val="24"/>
    </w:rPr>
  </w:style>
  <w:style w:type="character" w:customStyle="1" w:styleId="PlainTextChar">
    <w:name w:val="Plain Text Char"/>
    <w:link w:val="PlainText"/>
    <w:semiHidden/>
    <w:rPr>
      <w:rFonts w:ascii="Courier New" w:hAnsi="Courier New" w:cs="Courier New"/>
    </w:rPr>
  </w:style>
  <w:style w:type="paragraph" w:customStyle="1" w:styleId="13">
    <w:name w:val="引用1"/>
    <w:basedOn w:val="Normal"/>
    <w:next w:val="Normal"/>
    <w:link w:val="a0"/>
    <w:uiPriority w:val="29"/>
    <w:semiHidden/>
    <w:qFormat/>
    <w:rPr>
      <w:i/>
      <w:iCs/>
      <w:color w:val="000000"/>
    </w:rPr>
  </w:style>
  <w:style w:type="character" w:customStyle="1" w:styleId="a0">
    <w:name w:val="引用 字符"/>
    <w:link w:val="13"/>
    <w:uiPriority w:val="29"/>
    <w:semiHidden/>
    <w:rPr>
      <w:i/>
      <w:iCs/>
      <w:color w:val="000000"/>
      <w:sz w:val="24"/>
    </w:rPr>
  </w:style>
  <w:style w:type="character" w:customStyle="1" w:styleId="SalutationChar">
    <w:name w:val="Salutation Char"/>
    <w:link w:val="Salutation"/>
    <w:semiHidden/>
    <w:rPr>
      <w:sz w:val="24"/>
    </w:rPr>
  </w:style>
  <w:style w:type="character" w:customStyle="1" w:styleId="SignatureChar">
    <w:name w:val="Signature Char"/>
    <w:link w:val="Signature"/>
    <w:semiHidden/>
    <w:rPr>
      <w:sz w:val="24"/>
    </w:rPr>
  </w:style>
  <w:style w:type="character" w:customStyle="1" w:styleId="SubtitleChar">
    <w:name w:val="Subtitle Char"/>
    <w:link w:val="Subtitle"/>
    <w:semiHidden/>
    <w:rPr>
      <w:rFonts w:ascii="Cambria" w:hAnsi="Cambria"/>
      <w:sz w:val="24"/>
      <w:szCs w:val="24"/>
    </w:rPr>
  </w:style>
  <w:style w:type="character" w:customStyle="1" w:styleId="TitleChar">
    <w:name w:val="Title Char"/>
    <w:link w:val="Title"/>
    <w:semiHidden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4">
    <w:name w:val="未处理的提及1"/>
    <w:basedOn w:val="DefaultParagraphFont"/>
    <w:uiPriority w:val="99"/>
    <w:unhideWhenUsed/>
    <w:rPr>
      <w:color w:val="808080"/>
      <w:shd w:val="clear" w:color="auto" w:fill="E6E6E6"/>
    </w:rPr>
  </w:style>
  <w:style w:type="paragraph" w:customStyle="1" w:styleId="p">
    <w:name w:val="p"/>
    <w:basedOn w:val="Normal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</w:style>
  <w:style w:type="character" w:customStyle="1" w:styleId="SMText0">
    <w:name w:val="SM Text 字符"/>
    <w:basedOn w:val="DefaultParagraphFont"/>
    <w:link w:val="SMText"/>
    <w:rPr>
      <w:sz w:val="24"/>
    </w:rPr>
  </w:style>
  <w:style w:type="character" w:customStyle="1" w:styleId="EndNoteBibliographyTitle0">
    <w:name w:val="EndNote Bibliography Title 字符"/>
    <w:basedOn w:val="SMText0"/>
    <w:link w:val="EndNoteBibliographyTitle"/>
    <w:rPr>
      <w:sz w:val="24"/>
    </w:rPr>
  </w:style>
  <w:style w:type="paragraph" w:customStyle="1" w:styleId="EndNoteBibliography">
    <w:name w:val="EndNote Bibliography"/>
    <w:basedOn w:val="Normal"/>
    <w:link w:val="EndNoteBibliography0"/>
  </w:style>
  <w:style w:type="character" w:customStyle="1" w:styleId="EndNoteBibliography0">
    <w:name w:val="EndNote Bibliography 字符"/>
    <w:basedOn w:val="SMText0"/>
    <w:link w:val="EndNoteBibliography"/>
    <w:rPr>
      <w:sz w:val="24"/>
    </w:rPr>
  </w:style>
  <w:style w:type="character" w:customStyle="1" w:styleId="SMHeadingChar">
    <w:name w:val="SM Heading Char"/>
    <w:link w:val="SMHeading"/>
  </w:style>
  <w:style w:type="paragraph" w:customStyle="1" w:styleId="Indhold">
    <w:name w:val="Indhold"/>
    <w:basedOn w:val="Normal"/>
    <w:pPr>
      <w:overflowPunct w:val="0"/>
      <w:autoSpaceDE w:val="0"/>
      <w:autoSpaceDN w:val="0"/>
      <w:adjustRightInd w:val="0"/>
      <w:spacing w:before="100" w:beforeAutospacing="1" w:line="260" w:lineRule="atLeast"/>
      <w:textAlignment w:val="baseline"/>
    </w:pPr>
    <w:rPr>
      <w:rFonts w:ascii="Palatino" w:eastAsia="DengXian" w:hAnsi="Palatino"/>
      <w:sz w:val="22"/>
      <w:szCs w:val="22"/>
      <w:lang w:eastAsia="zh-CN"/>
    </w:rPr>
  </w:style>
  <w:style w:type="paragraph" w:customStyle="1" w:styleId="Revision1">
    <w:name w:val="Revision1"/>
    <w:hidden/>
    <w:uiPriority w:val="99"/>
    <w:semiHidden/>
    <w:rPr>
      <w:sz w:val="24"/>
      <w:lang w:val="en-US" w:eastAsia="en-US"/>
    </w:rPr>
  </w:style>
  <w:style w:type="paragraph" w:customStyle="1" w:styleId="Revision2">
    <w:name w:val="Revision2"/>
    <w:hidden/>
    <w:uiPriority w:val="99"/>
    <w:unhideWhenUsed/>
    <w:rPr>
      <w:sz w:val="24"/>
      <w:lang w:val="en-US" w:eastAsia="en-US"/>
    </w:rPr>
  </w:style>
  <w:style w:type="table" w:customStyle="1" w:styleId="PlainTable21">
    <w:name w:val="Plain Table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evision3">
    <w:name w:val="Revision3"/>
    <w:hidden/>
    <w:uiPriority w:val="99"/>
    <w:unhideWhenUsed/>
    <w:rPr>
      <w:sz w:val="24"/>
      <w:lang w:val="en-US" w:eastAsia="en-US"/>
    </w:rPr>
  </w:style>
  <w:style w:type="paragraph" w:customStyle="1" w:styleId="Revision4">
    <w:name w:val="Revision4"/>
    <w:hidden/>
    <w:uiPriority w:val="99"/>
    <w:unhideWhenUsed/>
    <w:rPr>
      <w:sz w:val="24"/>
      <w:lang w:val="en-US" w:eastAsia="en-US"/>
    </w:rPr>
  </w:style>
  <w:style w:type="paragraph" w:customStyle="1" w:styleId="Revision5">
    <w:name w:val="Revision5"/>
    <w:hidden/>
    <w:uiPriority w:val="99"/>
    <w:unhideWhenUsed/>
    <w:rPr>
      <w:sz w:val="24"/>
      <w:lang w:val="en-US" w:eastAsia="en-US"/>
    </w:rPr>
  </w:style>
  <w:style w:type="paragraph" w:customStyle="1" w:styleId="15">
    <w:name w:val="修订1"/>
    <w:hidden/>
    <w:uiPriority w:val="99"/>
    <w:unhideWhenUsed/>
    <w:rPr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299</Words>
  <Characters>7846</Characters>
  <Application>Microsoft Office Word</Application>
  <DocSecurity>0</DocSecurity>
  <Lines>65</Lines>
  <Paragraphs>18</Paragraphs>
  <ScaleCrop>false</ScaleCrop>
  <Company>AAAS</Company>
  <LinksUpToDate>false</LinksUpToDate>
  <CharactersWithSpaces>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Ken Howard</cp:lastModifiedBy>
  <cp:revision>14</cp:revision>
  <cp:lastPrinted>2024-08-25T17:06:00Z</cp:lastPrinted>
  <dcterms:created xsi:type="dcterms:W3CDTF">2026-01-05T11:21:00Z</dcterms:created>
  <dcterms:modified xsi:type="dcterms:W3CDTF">2026-01-06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1.6533</vt:lpwstr>
  </property>
</Properties>
</file>